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8AA" w:rsidRDefault="001F18F7" w:rsidP="007656AF">
      <w:pPr>
        <w:spacing w:line="40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EA7EDE" w:rsidRPr="008D055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656AF">
        <w:rPr>
          <w:rFonts w:ascii="Times New Roman" w:hAnsi="Times New Roman" w:cs="Times New Roman" w:hint="eastAsia"/>
          <w:b/>
          <w:sz w:val="28"/>
          <w:szCs w:val="28"/>
        </w:rPr>
        <w:t>Tables:</w:t>
      </w:r>
      <w:bookmarkStart w:id="0" w:name="_GoBack"/>
      <w:bookmarkEnd w:id="0"/>
    </w:p>
    <w:p w:rsidR="008527AD" w:rsidRDefault="008527AD" w:rsidP="00B058AA">
      <w:pPr>
        <w:spacing w:line="40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66481" w:rsidRPr="008D055F" w:rsidRDefault="00566481" w:rsidP="008F0C9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8D055F">
        <w:rPr>
          <w:rFonts w:ascii="Times New Roman" w:hAnsi="Times New Roman" w:cs="Times New Roman"/>
          <w:sz w:val="24"/>
          <w:szCs w:val="28"/>
        </w:rPr>
        <w:t>Table</w:t>
      </w:r>
      <w:r w:rsidRPr="008D055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D055F">
        <w:rPr>
          <w:rFonts w:ascii="Times New Roman" w:hAnsi="Times New Roman" w:cs="Times New Roman"/>
          <w:sz w:val="24"/>
          <w:szCs w:val="28"/>
        </w:rPr>
        <w:t xml:space="preserve">S1. </w:t>
      </w:r>
      <w:r w:rsidR="004D3AFD" w:rsidRPr="008D055F">
        <w:rPr>
          <w:rFonts w:ascii="Times New Roman" w:hAnsi="Times New Roman" w:cs="Times New Roman"/>
          <w:sz w:val="24"/>
          <w:szCs w:val="28"/>
        </w:rPr>
        <w:t xml:space="preserve">Primers used in </w:t>
      </w:r>
      <w:proofErr w:type="spellStart"/>
      <w:r w:rsidR="00A83A71">
        <w:rPr>
          <w:rFonts w:ascii="Times New Roman" w:hAnsi="Times New Roman" w:cs="Times New Roman" w:hint="eastAsia"/>
          <w:sz w:val="24"/>
          <w:szCs w:val="28"/>
        </w:rPr>
        <w:t>q</w:t>
      </w:r>
      <w:r w:rsidR="004D3AFD" w:rsidRPr="008D055F">
        <w:rPr>
          <w:rFonts w:ascii="Times New Roman" w:hAnsi="Times New Roman" w:cs="Times New Roman"/>
          <w:sz w:val="24"/>
          <w:szCs w:val="28"/>
        </w:rPr>
        <w:t>RT</w:t>
      </w:r>
      <w:proofErr w:type="spellEnd"/>
      <w:r w:rsidR="004D3AFD" w:rsidRPr="008D055F">
        <w:rPr>
          <w:rFonts w:ascii="Times New Roman" w:hAnsi="Times New Roman" w:cs="Times New Roman"/>
          <w:sz w:val="24"/>
          <w:szCs w:val="28"/>
        </w:rPr>
        <w:t>-PCR experiment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3249"/>
        <w:gridCol w:w="4689"/>
      </w:tblGrid>
      <w:tr w:rsidR="00382965" w:rsidRPr="00382965" w:rsidTr="003A57A1">
        <w:trPr>
          <w:trHeight w:val="269"/>
          <w:jc w:val="center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82965" w:rsidRPr="008D055F" w:rsidRDefault="00382965" w:rsidP="008F0C9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1"/>
              </w:rPr>
              <w:t>P</w:t>
            </w:r>
            <w:r w:rsidRPr="008D055F"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>rimer</w:t>
            </w:r>
          </w:p>
        </w:tc>
        <w:tc>
          <w:tcPr>
            <w:tcW w:w="4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82965" w:rsidRPr="008D055F" w:rsidRDefault="00382965" w:rsidP="008F0C9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1"/>
              </w:rPr>
              <w:t>S</w:t>
            </w:r>
            <w:r w:rsidRPr="008D055F"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>equence</w:t>
            </w:r>
            <w:r w:rsidR="008D055F"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 xml:space="preserve"> </w:t>
            </w:r>
            <w:r w:rsidRPr="008D055F">
              <w:rPr>
                <w:rFonts w:ascii="Times New Roman" w:eastAsia="宋体" w:hAnsi="Times New Roman" w:cs="Times New Roman"/>
                <w:bCs/>
                <w:kern w:val="0"/>
                <w:sz w:val="24"/>
                <w:szCs w:val="21"/>
              </w:rPr>
              <w:t>(5’ to 3’)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tcBorders>
              <w:top w:val="single" w:sz="4" w:space="0" w:color="auto"/>
            </w:tcBorders>
            <w:noWrap/>
            <w:vAlign w:val="center"/>
          </w:tcPr>
          <w:p w:rsidR="00382965" w:rsidRPr="008D055F" w:rsidRDefault="00382965" w:rsidP="008F0C9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fnr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tcBorders>
              <w:top w:val="single" w:sz="4" w:space="0" w:color="auto"/>
            </w:tcBorders>
            <w:noWrap/>
            <w:vAlign w:val="center"/>
          </w:tcPr>
          <w:p w:rsidR="00382965" w:rsidRPr="008D055F" w:rsidRDefault="00382965" w:rsidP="008F0C9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CTGAGCAAGGCGACGAG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fnr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GACGGGACAGGTTGTAGAT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arcA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GAAGCGGAAGGCTATGA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arcA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GGTTGAACGGTTTGGTG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arcB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  <w:t>GCGCAGTATTATGTTGACC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arcB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  <w:t>CCACCGATAGAAAGTAGACC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oxyR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GGAATGCTGCTGGTGGA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oxyR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ACTGGTGGGTCTGTGCTT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1D074D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soxS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ATCAGGCTATTCAAAGTGG</w:t>
            </w:r>
          </w:p>
        </w:tc>
      </w:tr>
      <w:tr w:rsidR="00382965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soxS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382965" w:rsidRPr="008D055F" w:rsidRDefault="00382965" w:rsidP="007222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ATAATCGCTGGGAGTGC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926EF9" w:rsidRPr="00926EF9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T</w:t>
            </w:r>
            <w:r w:rsidRPr="00926EF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1"/>
              </w:rPr>
              <w:t>katE</w:t>
            </w:r>
            <w:proofErr w:type="spellEnd"/>
            <w:r w:rsidRPr="00926E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-</w:t>
            </w:r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926EF9" w:rsidRPr="00926EF9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GTGCCCACGATACTTTCT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926EF9" w:rsidRPr="00926EF9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T</w:t>
            </w:r>
            <w:r w:rsidRPr="00926EF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1"/>
              </w:rPr>
              <w:t>katE</w:t>
            </w:r>
            <w:proofErr w:type="spellEnd"/>
            <w:r w:rsidRPr="00926E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-</w:t>
            </w:r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926EF9" w:rsidRPr="00926EF9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926E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AATGGCTTCCCACAACT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katG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sz w:val="24"/>
                <w:szCs w:val="20"/>
              </w:rPr>
              <w:t>CGGTTTCCGTAACTATCGC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katG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sz w:val="24"/>
                <w:szCs w:val="20"/>
              </w:rPr>
              <w:t>ATTCGTCGGTCGCTTTCC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putA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F</w:t>
            </w:r>
          </w:p>
        </w:tc>
        <w:tc>
          <w:tcPr>
            <w:tcW w:w="4689" w:type="dxa"/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sz w:val="24"/>
                <w:szCs w:val="20"/>
              </w:rPr>
              <w:t>CCCTGCGGAACCGAAAGA</w:t>
            </w:r>
          </w:p>
        </w:tc>
      </w:tr>
      <w:tr w:rsidR="00926EF9" w:rsidRPr="00382965" w:rsidTr="003A57A1">
        <w:trPr>
          <w:trHeight w:val="269"/>
          <w:jc w:val="center"/>
        </w:trPr>
        <w:tc>
          <w:tcPr>
            <w:tcW w:w="3249" w:type="dxa"/>
            <w:tcBorders>
              <w:bottom w:val="single" w:sz="4" w:space="0" w:color="auto"/>
            </w:tcBorders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proofErr w:type="spellStart"/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T</w:t>
            </w:r>
            <w:r w:rsidRPr="001D074D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1"/>
              </w:rPr>
              <w:t>putA</w:t>
            </w:r>
            <w:proofErr w:type="spellEnd"/>
            <w:r w:rsidRPr="008D055F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-</w:t>
            </w:r>
            <w:r w:rsidRPr="008D055F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R</w:t>
            </w:r>
          </w:p>
        </w:tc>
        <w:tc>
          <w:tcPr>
            <w:tcW w:w="4689" w:type="dxa"/>
            <w:tcBorders>
              <w:bottom w:val="single" w:sz="4" w:space="0" w:color="auto"/>
            </w:tcBorders>
            <w:noWrap/>
            <w:vAlign w:val="center"/>
          </w:tcPr>
          <w:p w:rsidR="00926EF9" w:rsidRPr="008D055F" w:rsidRDefault="00926EF9" w:rsidP="00926E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8D055F">
              <w:rPr>
                <w:rFonts w:ascii="Times New Roman" w:eastAsia="宋体" w:hAnsi="Times New Roman" w:cs="Times New Roman"/>
                <w:sz w:val="24"/>
                <w:szCs w:val="20"/>
              </w:rPr>
              <w:t>CGGCAATGGCGTTACTGA</w:t>
            </w:r>
          </w:p>
        </w:tc>
      </w:tr>
    </w:tbl>
    <w:p w:rsidR="003A57A1" w:rsidRPr="004D3AFD" w:rsidRDefault="003A57A1" w:rsidP="008D055F">
      <w:pPr>
        <w:spacing w:line="400" w:lineRule="exac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EF14F4" w:rsidRPr="00EA4BD6" w:rsidRDefault="00EF14F4" w:rsidP="007A05D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EA4BD6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EA4BD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A4BD6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2</w:t>
      </w:r>
      <w:r w:rsidRPr="00EA4BD6">
        <w:rPr>
          <w:rFonts w:ascii="Times New Roman" w:hAnsi="Times New Roman" w:cs="Times New Roman"/>
          <w:sz w:val="24"/>
          <w:szCs w:val="28"/>
        </w:rPr>
        <w:t xml:space="preserve">. </w:t>
      </w:r>
      <w:r w:rsidRPr="00EA4BD6">
        <w:rPr>
          <w:rFonts w:ascii="Times New Roman" w:hAnsi="Times New Roman" w:cs="Times New Roman" w:hint="eastAsia"/>
          <w:sz w:val="24"/>
          <w:szCs w:val="28"/>
        </w:rPr>
        <w:t>Expression of</w:t>
      </w:r>
      <w:r w:rsidRPr="00EA4B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EA4BD6">
        <w:rPr>
          <w:rFonts w:ascii="Times New Roman" w:hAnsi="Times New Roman" w:cs="Times New Roman"/>
          <w:sz w:val="24"/>
          <w:szCs w:val="28"/>
        </w:rPr>
        <w:t>R</w:t>
      </w:r>
      <w:r w:rsidRPr="00EA4BD6">
        <w:rPr>
          <w:rFonts w:ascii="Times New Roman" w:hAnsi="Times New Roman" w:cs="Times New Roman" w:hint="eastAsia"/>
          <w:sz w:val="24"/>
          <w:szCs w:val="28"/>
        </w:rPr>
        <w:t>po</w:t>
      </w:r>
      <w:r w:rsidRPr="00EA4BD6">
        <w:rPr>
          <w:rFonts w:ascii="Times New Roman" w:hAnsi="Times New Roman" w:cs="Times New Roman"/>
          <w:sz w:val="24"/>
          <w:szCs w:val="28"/>
        </w:rPr>
        <w:t>S</w:t>
      </w:r>
      <w:proofErr w:type="spellEnd"/>
      <w:r w:rsidRPr="00EA4BD6">
        <w:rPr>
          <w:rFonts w:ascii="Times New Roman" w:hAnsi="Times New Roman" w:cs="Times New Roman" w:hint="eastAsia"/>
          <w:sz w:val="24"/>
          <w:szCs w:val="28"/>
        </w:rPr>
        <w:t xml:space="preserve"> regulon </w:t>
      </w:r>
      <w:r w:rsidRPr="00EA4BD6">
        <w:rPr>
          <w:rFonts w:ascii="Times New Roman" w:hAnsi="Times New Roman" w:cs="Times New Roman"/>
          <w:sz w:val="24"/>
          <w:szCs w:val="28"/>
        </w:rPr>
        <w:t xml:space="preserve">genes </w:t>
      </w:r>
      <w:r w:rsidRPr="00EA4BD6">
        <w:rPr>
          <w:rFonts w:ascii="Times New Roman" w:hAnsi="Times New Roman" w:cs="Times New Roman" w:hint="eastAsia"/>
          <w:sz w:val="24"/>
          <w:szCs w:val="28"/>
        </w:rPr>
        <w:t>in</w:t>
      </w:r>
      <w:r w:rsidRPr="00EA4BD6">
        <w:rPr>
          <w:rFonts w:ascii="Times New Roman" w:hAnsi="Times New Roman" w:cs="Times New Roman"/>
          <w:sz w:val="24"/>
          <w:szCs w:val="28"/>
        </w:rPr>
        <w:t xml:space="preserve"> the</w:t>
      </w:r>
      <w:r w:rsidRPr="00EA4BD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A4BD6">
        <w:rPr>
          <w:rFonts w:ascii="Times New Roman" w:hAnsi="Times New Roman" w:cs="Times New Roman"/>
          <w:sz w:val="24"/>
          <w:szCs w:val="28"/>
        </w:rPr>
        <w:t>Trans10-</w:t>
      </w:r>
      <w:r w:rsidRPr="00EA4BD6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EA4BD6">
        <w:rPr>
          <w:rFonts w:ascii="Times New Roman" w:hAnsi="Times New Roman" w:cs="Times New Roman"/>
          <w:sz w:val="24"/>
          <w:szCs w:val="28"/>
        </w:rPr>
        <w:t>strain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EF14F4" w:rsidRPr="00EA4BD6" w:rsidTr="001621E4">
        <w:trPr>
          <w:trHeight w:val="61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EA4BD6" w:rsidRDefault="00EF14F4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A4BD6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EA4BD6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EA4BD6" w:rsidRDefault="00EF14F4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A4BD6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EA4BD6" w:rsidRDefault="00EF14F4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A4BD6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EA4BD6" w:rsidRDefault="00EF14F4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A4BD6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EA4BD6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EA4BD6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EF14F4" w:rsidRPr="00EF14F4" w:rsidTr="001621E4">
        <w:trPr>
          <w:trHeight w:val="319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14F4" w:rsidRPr="00EA4BD6" w:rsidRDefault="00EF14F4" w:rsidP="007A05DE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A4BD6">
              <w:rPr>
                <w:rFonts w:ascii="Times New Roman" w:eastAsia="宋体" w:hAnsi="Times New Roman" w:cs="Times New Roman" w:hint="eastAsia"/>
                <w:bCs/>
                <w:sz w:val="24"/>
              </w:rPr>
              <w:t>Upregulated</w:t>
            </w:r>
          </w:p>
        </w:tc>
      </w:tr>
      <w:tr w:rsidR="00EF14F4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F14F4" w:rsidRPr="00EF14F4" w:rsidRDefault="00EF14F4" w:rsidP="007A05DE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14F4" w:rsidRPr="00EF14F4" w:rsidRDefault="00EF14F4" w:rsidP="007A05DE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pro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F14F4" w:rsidRPr="00EF14F4" w:rsidRDefault="00EF14F4" w:rsidP="007A05D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amma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glutamyl</w:t>
            </w:r>
            <w:proofErr w:type="spellEnd"/>
            <w:r w:rsidR="00246C86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phosphate reduc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4F4" w:rsidRPr="00EF14F4" w:rsidRDefault="00EF14F4" w:rsidP="007A05DE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2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03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DC53FB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DC53FB">
              <w:rPr>
                <w:rFonts w:ascii="Times New Roman" w:eastAsia="宋体" w:hAnsi="Times New Roman" w:cs="Times New Roman"/>
                <w:i/>
                <w:sz w:val="24"/>
              </w:rPr>
              <w:t>yahO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7.24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lg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lagellar component of cell-proximal portion of basal-body ro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1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0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lg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lagellar hook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09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0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lg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lagellar component of cell-distal portion of basal-body ro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19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2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mpW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outer membrane protein W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43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3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bg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DNA-binding transcriptional regulator of </w:t>
            </w:r>
            <w:proofErr w:type="spellStart"/>
            <w:r w:rsidRPr="00246C86">
              <w:rPr>
                <w:rFonts w:ascii="Times New Roman" w:eastAsia="宋体" w:hAnsi="Times New Roman" w:cs="Times New Roman"/>
                <w:i/>
                <w:sz w:val="24"/>
              </w:rPr>
              <w:t>abgABT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oper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2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7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xth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exonuclease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2.92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ut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methyl-directed mismatch repair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76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rel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(p)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ppGpp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ynthet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I/GTP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pyrophosphoki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34 </w:t>
            </w:r>
          </w:p>
        </w:tc>
      </w:tr>
      <w:tr w:rsidR="00F57D2F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3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o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lutathione oxidoreduc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57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3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im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major type 1 subunit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imbr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(pili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5.50 </w:t>
            </w:r>
          </w:p>
        </w:tc>
      </w:tr>
      <w:tr w:rsidR="00F57D2F" w:rsidRPr="00EF14F4" w:rsidTr="001621E4">
        <w:trPr>
          <w:trHeight w:val="309"/>
          <w:jc w:val="center"/>
        </w:trPr>
        <w:tc>
          <w:tcPr>
            <w:tcW w:w="7938" w:type="dxa"/>
            <w:gridSpan w:val="4"/>
            <w:shd w:val="clear" w:color="auto" w:fill="auto"/>
            <w:vAlign w:val="center"/>
          </w:tcPr>
          <w:p w:rsidR="00F57D2F" w:rsidRPr="00EA4BD6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A4BD6">
              <w:rPr>
                <w:rFonts w:ascii="Times New Roman" w:eastAsia="宋体" w:hAnsi="Times New Roman" w:cs="Times New Roman" w:hint="eastAsia"/>
                <w:bCs/>
                <w:sz w:val="24"/>
              </w:rPr>
              <w:t>Downregulated</w:t>
            </w:r>
          </w:p>
        </w:tc>
      </w:tr>
      <w:tr w:rsidR="00F57D2F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0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bol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stationary-phase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morphoge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transcriptional repressor for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mreB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; regulator for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dacA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dac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, and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amp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57D2F" w:rsidRPr="00EF14F4" w:rsidRDefault="00F57D2F" w:rsidP="00F57D2F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 xml:space="preserve">-1.09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0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a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glutami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6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4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aT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04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4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aY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outer membrane lipo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56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5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nmp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nmp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: pseud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5.82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7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g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6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a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hydrolase,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isochorismat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6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cJ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8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0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sy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multicopy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suppressor of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secY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sec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4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f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DN</w:t>
            </w:r>
            <w:r>
              <w:rPr>
                <w:rFonts w:ascii="Times New Roman" w:eastAsia="宋体" w:hAnsi="Times New Roman" w:cs="Times New Roman"/>
                <w:sz w:val="24"/>
              </w:rPr>
              <w:t>a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10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mg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2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g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76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mg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inner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9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1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re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eriplasmic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ehal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1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3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n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dual regulator, global regulator of anaerobic grow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28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bg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minobenzoyl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-glutamate hydrolase, B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3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tc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NA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2-thiocytidine biosynthesis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5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lastRenderedPageBreak/>
              <w:t>b13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int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a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prophage; integr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1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3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kil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a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prophage; inhibitor of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ftsZ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killing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44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a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a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prophage; 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97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sm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Lipoyl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-dependent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Cys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-based peroxidase,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hydroperoxid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resistance; salt-shock inducible membrane protein;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peroxiredoxi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1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glutamate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gamma-aminobutyric acid anti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80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lutamate decarboxylase B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54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5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eI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50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od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peroxide dismutase, Cu, Z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9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f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yclopropane fatty acyl phospholipid synthase (unsaturated-phospholipid methyltransfera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74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nh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mure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L,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D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anspeptid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43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ysteine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desulfur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, stimulated by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f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;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elenocystei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ly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86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eS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luster assembly protein of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59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17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iZ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27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7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kat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hydroperoxid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HPII(III) (catala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28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sm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activ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8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7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ea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otein kinase, function unknown;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utokin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53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8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ts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trehalose-6-phosphate synth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59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8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ts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trehalose-6-phosphate phosphatase, biosynthet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29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9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od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58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9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od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28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9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hch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Hsp31 molecular chaper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57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0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eg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, UPF0339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48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0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ba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ructose-bisphosphate aldolase class 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67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1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oh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inner membrane protein, Yip1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3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2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la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79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al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ansaldol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6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kt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ansketol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2, thiamin-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41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6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gaU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90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nlp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activator of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mi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mure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hydrolase activity, lipo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5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0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qj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70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0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qj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inner membrane protein, DUF1469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lastRenderedPageBreak/>
              <w:t>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 xml:space="preserve">-2.76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3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hcO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barn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inhibi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84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3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bf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bacterioferrit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iron storage and detoxification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92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l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outer membrane lipo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4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35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hde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acid-resistanc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46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35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hde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tress response protein acid-resistanc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63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hde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acid-resistance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0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3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activ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44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W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transcriptional activator of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gadA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gadB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in absence of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Gad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36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X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dual regul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70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ad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lutamate decarboxylase A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53 </w:t>
            </w:r>
          </w:p>
        </w:tc>
      </w:tr>
      <w:tr w:rsidR="001621E4" w:rsidRPr="00EF14F4" w:rsidTr="001621E4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ia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transcriptional regulator, HTH_CROC1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80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1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pro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oline/glycine betai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0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jdI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68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pox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regulatory gene for </w:t>
            </w:r>
            <w:proofErr w:type="spellStart"/>
            <w:r w:rsidRPr="001135E1">
              <w:rPr>
                <w:rFonts w:ascii="Times New Roman" w:eastAsia="宋体" w:hAnsi="Times New Roman" w:cs="Times New Roman"/>
                <w:i/>
                <w:sz w:val="24"/>
              </w:rPr>
              <w:t>poxB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9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1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id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isovaleryl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oA dehydrogen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76 </w:t>
            </w:r>
          </w:p>
        </w:tc>
      </w:tr>
      <w:tr w:rsidR="001621E4" w:rsidRPr="00EF14F4" w:rsidTr="001621E4">
        <w:trPr>
          <w:trHeight w:val="619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43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smY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eriplasmic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21E4" w:rsidRPr="00EF14F4" w:rsidRDefault="001621E4" w:rsidP="001621E4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34 </w:t>
            </w:r>
          </w:p>
        </w:tc>
      </w:tr>
    </w:tbl>
    <w:p w:rsidR="009B4F0D" w:rsidRPr="00D90CF2" w:rsidRDefault="00EF14F4" w:rsidP="00D90CF2">
      <w:pPr>
        <w:widowControl/>
        <w:spacing w:line="480" w:lineRule="auto"/>
        <w:jc w:val="left"/>
      </w:pPr>
      <w:r>
        <w:br w:type="page"/>
      </w:r>
    </w:p>
    <w:p w:rsidR="009B4F0D" w:rsidRPr="00D06407" w:rsidRDefault="009B4F0D" w:rsidP="007A05D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1" w:name="_Hlk535416007"/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3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Pr="00D06407">
        <w:rPr>
          <w:rFonts w:ascii="Times New Roman" w:hAnsi="Times New Roman" w:cs="Times New Roman" w:hint="eastAsia"/>
          <w:sz w:val="24"/>
          <w:szCs w:val="28"/>
        </w:rPr>
        <w:t>Expression of</w:t>
      </w:r>
      <w:r w:rsidRPr="00D06407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D06407">
        <w:rPr>
          <w:rFonts w:ascii="Times New Roman" w:hAnsi="Times New Roman" w:cs="Times New Roman" w:hint="eastAsia"/>
          <w:sz w:val="24"/>
          <w:szCs w:val="28"/>
        </w:rPr>
        <w:t>OxyR</w:t>
      </w:r>
      <w:proofErr w:type="spellEnd"/>
      <w:r w:rsidRPr="00D06407">
        <w:rPr>
          <w:rFonts w:ascii="Times New Roman" w:hAnsi="Times New Roman" w:cs="Times New Roman" w:hint="eastAsia"/>
          <w:sz w:val="24"/>
          <w:szCs w:val="28"/>
        </w:rPr>
        <w:t xml:space="preserve"> regulon </w:t>
      </w:r>
      <w:r w:rsidRPr="00D06407">
        <w:rPr>
          <w:rFonts w:ascii="Times New Roman" w:hAnsi="Times New Roman" w:cs="Times New Roman"/>
          <w:sz w:val="24"/>
          <w:szCs w:val="28"/>
        </w:rPr>
        <w:t xml:space="preserve">genes </w:t>
      </w:r>
      <w:r w:rsidRPr="00D06407">
        <w:rPr>
          <w:rFonts w:ascii="Times New Roman" w:hAnsi="Times New Roman" w:cs="Times New Roman" w:hint="eastAsia"/>
          <w:sz w:val="24"/>
          <w:szCs w:val="28"/>
        </w:rPr>
        <w:t>in</w:t>
      </w:r>
      <w:r w:rsidRPr="00D06407">
        <w:rPr>
          <w:rFonts w:ascii="Times New Roman" w:hAnsi="Times New Roman" w:cs="Times New Roman"/>
          <w:sz w:val="24"/>
          <w:szCs w:val="28"/>
        </w:rPr>
        <w:t xml:space="preserve"> th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  <w:bookmarkEnd w:id="1"/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9B4F0D" w:rsidRPr="009B4F0D" w:rsidTr="00996426">
        <w:trPr>
          <w:trHeight w:val="61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F0D" w:rsidRPr="00D06407" w:rsidRDefault="009B4F0D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F0D" w:rsidRPr="00D06407" w:rsidRDefault="009B4F0D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F0D" w:rsidRPr="00D06407" w:rsidRDefault="009B4F0D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F0D" w:rsidRPr="00D06407" w:rsidRDefault="009B4F0D" w:rsidP="007A05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9B4F0D" w:rsidRPr="009B4F0D" w:rsidTr="00996426">
        <w:trPr>
          <w:trHeight w:val="318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F0D" w:rsidRPr="00D06407" w:rsidRDefault="009B4F0D" w:rsidP="00D90CF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Upregulated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aa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conserved protein, UPF0246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1.75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1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ae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conserved protein, UPF0325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33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6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ahpF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alkyl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hydroperoxid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reductase, C22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30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6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D90CF2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D90CF2">
              <w:rPr>
                <w:rFonts w:ascii="Times New Roman" w:eastAsia="宋体" w:hAnsi="Times New Roman" w:cs="Times New Roman"/>
                <w:i/>
                <w:sz w:val="24"/>
              </w:rPr>
              <w:t>ahp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alkyl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hydroperoxid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reductase, F52a subunit, FAD/NAD(P)-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22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6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fu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DNA-binding transcriptional dual regulator of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iderophor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biosynthesis and transp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36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dp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Fe-binding and storag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16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hc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HCP oxidoreductase, NADH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15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lj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regulatory protein for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ClpA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substrate specific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49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trx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thioredoxin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reductase, FAD/NAD(P)-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2.86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4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 w:hint="eastAsia"/>
                <w:i/>
                <w:sz w:val="24"/>
              </w:rPr>
              <w:t>ydc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41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b2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flu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P4-44 prophage; antigen 43 (Ag43) phase-variable biofilm formation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lastRenderedPageBreak/>
              <w:t>autotransporte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 xml:space="preserve">1.46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lastRenderedPageBreak/>
              <w:t>b23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gtr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PS-53 (KpLE1) prophage;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bactoprenol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>-linked glucose translocase (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flippas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55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2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gtr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PS-53 (KpLE1) prophage;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bactoprenol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glucosyl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transfer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30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2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mnt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manganese/divalent cation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78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25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trx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thioredoxin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18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3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go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glutathione oxidoreduc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1.57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35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hj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predicted cytochrome C peroxid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81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39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kat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catalase/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hydroperoxidas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HPI(I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24 </w:t>
            </w:r>
          </w:p>
        </w:tc>
      </w:tr>
      <w:tr w:rsidR="00996426" w:rsidRPr="009B4F0D" w:rsidTr="00996426">
        <w:trPr>
          <w:trHeight w:val="31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39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oxy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DNA-binding transcriptional dual regul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67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42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 w:hint="eastAsia"/>
                <w:i/>
                <w:sz w:val="24"/>
              </w:rPr>
              <w:t>ytfK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conserved protein, DUF1107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55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b43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uxu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mannonat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hydrol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5.80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44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oxy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proofErr w:type="spellStart"/>
            <w:r w:rsidRPr="00A94009">
              <w:rPr>
                <w:rFonts w:ascii="Times New Roman" w:eastAsia="宋体" w:hAnsi="Times New Roman" w:cs="Times New Roman" w:hint="eastAsia"/>
                <w:i/>
                <w:sz w:val="24"/>
              </w:rPr>
              <w:t>oxyS</w:t>
            </w:r>
            <w:proofErr w:type="spellEnd"/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: </w:t>
            </w:r>
            <w:proofErr w:type="spellStart"/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misc_RNA</w:t>
            </w:r>
            <w:proofErr w:type="spellEnd"/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proofErr w:type="spellStart"/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ncRN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0.19 </w:t>
            </w:r>
          </w:p>
        </w:tc>
      </w:tr>
      <w:tr w:rsidR="00996426" w:rsidRPr="009B4F0D" w:rsidTr="00996426">
        <w:trPr>
          <w:trHeight w:val="308"/>
          <w:jc w:val="center"/>
        </w:trPr>
        <w:tc>
          <w:tcPr>
            <w:tcW w:w="7938" w:type="dxa"/>
            <w:gridSpan w:val="4"/>
            <w:shd w:val="clear" w:color="auto" w:fill="auto"/>
            <w:vAlign w:val="center"/>
          </w:tcPr>
          <w:p w:rsidR="00996426" w:rsidRPr="00D06407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Downregulated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3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ai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3.50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hem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bookmarkStart w:id="2" w:name="OLE_LINK9"/>
            <w:bookmarkStart w:id="3" w:name="OLE_LINK10"/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ferrochelatase</w:t>
            </w:r>
            <w:bookmarkEnd w:id="2"/>
            <w:bookmarkEnd w:id="3"/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43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6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dsbG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thiol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9B4F0D">
              <w:rPr>
                <w:rFonts w:ascii="Times New Roman" w:eastAsia="宋体" w:hAnsi="Times New Roman" w:cs="Times New Roman"/>
                <w:sz w:val="24"/>
              </w:rPr>
              <w:t>disulfide interchange protein, periplasm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70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bjM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inner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73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lastRenderedPageBreak/>
              <w:t>b08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grx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glutaredoxin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1, redox coenzyme for ribonucleotide reductase (RNR1a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42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08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hcp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hybrid-clus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79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4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ydeN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65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sulfur acceptor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3.55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ysteine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desulfuras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, stimulated by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uf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;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elenocystein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lyas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>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2.86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FeS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cluster assembly protein of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1.59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omponent of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complex, ATP-binding component of ABC super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1.30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component of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74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16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suf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Fe-S cluster assembly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47 </w:t>
            </w:r>
          </w:p>
        </w:tc>
      </w:tr>
      <w:tr w:rsidR="00996426" w:rsidRPr="009B4F0D" w:rsidTr="00996426">
        <w:trPr>
          <w:trHeight w:val="62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22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rcs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DNA-binding response regulator in two-component regulatory system with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RcsC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Yoj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29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22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/>
                <w:i/>
                <w:sz w:val="24"/>
              </w:rPr>
              <w:t>rcs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hybrid sensory kinase in two-component regulatory system with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RcsB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Yoj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43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b2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 w:hint="eastAsia"/>
                <w:i/>
                <w:sz w:val="24"/>
              </w:rPr>
              <w:t>yfdl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>Predicted inner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0.11 </w:t>
            </w:r>
          </w:p>
        </w:tc>
      </w:tr>
      <w:tr w:rsidR="00996426" w:rsidRPr="009B4F0D" w:rsidTr="00996426">
        <w:trPr>
          <w:trHeight w:val="619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>b4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9B4F0D">
              <w:rPr>
                <w:rFonts w:ascii="Times New Roman" w:eastAsia="宋体" w:hAnsi="Times New Roman" w:cs="Times New Roman" w:hint="eastAsia"/>
                <w:i/>
                <w:sz w:val="24"/>
              </w:rPr>
              <w:t>fhuF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ferric iron reductase involved in ferric </w:t>
            </w:r>
            <w:proofErr w:type="spellStart"/>
            <w:r w:rsidRPr="009B4F0D">
              <w:rPr>
                <w:rFonts w:ascii="Times New Roman" w:eastAsia="宋体" w:hAnsi="Times New Roman" w:cs="Times New Roman"/>
                <w:sz w:val="24"/>
              </w:rPr>
              <w:t>hydroximate</w:t>
            </w:r>
            <w:proofErr w:type="spellEnd"/>
            <w:r w:rsidRPr="009B4F0D">
              <w:rPr>
                <w:rFonts w:ascii="Times New Roman" w:eastAsia="宋体" w:hAnsi="Times New Roman" w:cs="Times New Roman"/>
                <w:sz w:val="24"/>
              </w:rPr>
              <w:t xml:space="preserve">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426" w:rsidRPr="009B4F0D" w:rsidRDefault="00996426" w:rsidP="00996426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9B4F0D">
              <w:rPr>
                <w:rFonts w:ascii="Times New Roman" w:eastAsia="宋体" w:hAnsi="Times New Roman" w:cs="Times New Roman" w:hint="eastAsia"/>
                <w:sz w:val="24"/>
              </w:rPr>
              <w:t xml:space="preserve">-2.14 </w:t>
            </w:r>
          </w:p>
        </w:tc>
      </w:tr>
    </w:tbl>
    <w:p w:rsidR="00EF14F4" w:rsidRDefault="00EF14F4" w:rsidP="007A05DE">
      <w:pPr>
        <w:widowControl/>
        <w:spacing w:line="480" w:lineRule="auto"/>
        <w:jc w:val="left"/>
      </w:pPr>
      <w:r>
        <w:lastRenderedPageBreak/>
        <w:br w:type="page"/>
      </w:r>
    </w:p>
    <w:p w:rsidR="00EF14F4" w:rsidRPr="00D06407" w:rsidRDefault="00EF14F4" w:rsidP="004648C2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4" w:name="_Hlk535416068"/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4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Pr="00D06407">
        <w:rPr>
          <w:rFonts w:ascii="Times New Roman" w:hAnsi="Times New Roman" w:cs="Times New Roman" w:hint="eastAsia"/>
          <w:sz w:val="24"/>
          <w:szCs w:val="28"/>
        </w:rPr>
        <w:t>Expression of</w:t>
      </w:r>
      <w:r w:rsidRPr="00D06407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D06407">
        <w:rPr>
          <w:rFonts w:ascii="Times New Roman" w:hAnsi="Times New Roman" w:cs="Times New Roman"/>
          <w:sz w:val="24"/>
          <w:szCs w:val="28"/>
        </w:rPr>
        <w:t>SoxRS</w:t>
      </w:r>
      <w:proofErr w:type="spellEnd"/>
      <w:r w:rsidRPr="00D06407">
        <w:rPr>
          <w:rFonts w:ascii="Times New Roman" w:hAnsi="Times New Roman" w:cs="Times New Roman" w:hint="eastAsia"/>
          <w:sz w:val="24"/>
          <w:szCs w:val="28"/>
        </w:rPr>
        <w:t xml:space="preserve"> regulon </w:t>
      </w:r>
      <w:r w:rsidRPr="00D06407">
        <w:rPr>
          <w:rFonts w:ascii="Times New Roman" w:hAnsi="Times New Roman" w:cs="Times New Roman"/>
          <w:sz w:val="24"/>
          <w:szCs w:val="28"/>
        </w:rPr>
        <w:t xml:space="preserve">genes </w:t>
      </w:r>
      <w:r w:rsidRPr="00D06407">
        <w:rPr>
          <w:rFonts w:ascii="Times New Roman" w:hAnsi="Times New Roman" w:cs="Times New Roman" w:hint="eastAsia"/>
          <w:sz w:val="24"/>
          <w:szCs w:val="28"/>
        </w:rPr>
        <w:t>in</w:t>
      </w:r>
      <w:r w:rsidRPr="00D06407">
        <w:rPr>
          <w:rFonts w:ascii="Times New Roman" w:hAnsi="Times New Roman" w:cs="Times New Roman"/>
          <w:sz w:val="24"/>
          <w:szCs w:val="28"/>
        </w:rPr>
        <w:t xml:space="preserve"> th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  <w:bookmarkEnd w:id="4"/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403"/>
        <w:gridCol w:w="1255"/>
        <w:gridCol w:w="4166"/>
        <w:gridCol w:w="1114"/>
      </w:tblGrid>
      <w:tr w:rsidR="00EF14F4" w:rsidRPr="00D06407" w:rsidTr="00E3782C">
        <w:trPr>
          <w:trHeight w:val="184"/>
          <w:jc w:val="center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7A05DE" w:rsidRPr="00D06407" w:rsidTr="00E3782C">
        <w:trPr>
          <w:trHeight w:val="184"/>
          <w:jc w:val="center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05DE" w:rsidRPr="00D06407" w:rsidRDefault="007A05DE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Upregulated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05DE" w:rsidRPr="00D06407" w:rsidRDefault="007A05DE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4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05DE" w:rsidRPr="00D06407" w:rsidRDefault="007A05DE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05DE" w:rsidRPr="00D06407" w:rsidRDefault="007A05DE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037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mpH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enicillin-binding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31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42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panE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2-dehydropantoate reductase, NADPH-specific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17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46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cr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multidrug efflux system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64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4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jH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2.49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5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rimK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ribosomal protein S6 modification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39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91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mk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cytidylat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kinas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6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95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mb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16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16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gZ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onnector protein fo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csB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regulation of biofilm and acid-resistanc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3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3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cL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lipo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15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5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ncD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iron outer membrane transporter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14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53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arR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repressor of multiple antibiotic resistanc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2.80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53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ar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dual activator of multiple antibiotic resistanc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3.96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153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arB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4.11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96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ggX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otein that protects iron-sulfur proteins against oxidative damag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8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03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olC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transport channel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1.22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4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ptB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KDO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phosphoethanolami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transferase, Ca</w:t>
            </w:r>
            <w:r w:rsidRPr="009C0AF6">
              <w:rPr>
                <w:rFonts w:ascii="Times New Roman" w:eastAsia="宋体" w:hAnsi="Times New Roman" w:cs="Times New Roman"/>
                <w:sz w:val="24"/>
                <w:vertAlign w:val="superscript"/>
              </w:rPr>
              <w:t>2+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-inducibl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2.08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406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oxS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dual regulator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0.94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7938" w:type="dxa"/>
            <w:gridSpan w:val="4"/>
            <w:shd w:val="clear" w:color="auto" w:fill="auto"/>
          </w:tcPr>
          <w:p w:rsidR="00E3782C" w:rsidRPr="00D06407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Downregulated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12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cd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lucose dehydrogenas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67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15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rp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iron-sulfur cluster insertion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7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38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ai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50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47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aL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transporter with NAD(P)-binding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ossman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-fold doma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22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60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dO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DNA-binding transcriptional regulator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7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76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hT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78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2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gsi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glutathione transporter ATP-binding protein, ABC superfamily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2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086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artP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arginine transporter subunit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1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7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poxB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yruvate dehydrogenase (pyruvate oxidase), thiamin-dependent,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lastRenderedPageBreak/>
              <w:t>FAD-binding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 xml:space="preserve">-3.72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105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b1052</w:t>
            </w:r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Z1687: hypothetical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96 </w:t>
            </w:r>
          </w:p>
        </w:tc>
      </w:tr>
      <w:tr w:rsidR="00E3782C" w:rsidRPr="00EF14F4" w:rsidTr="00E3782C">
        <w:trPr>
          <w:trHeight w:val="18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05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mdtG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drug efflux system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41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16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mgC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2 </w:t>
            </w:r>
          </w:p>
        </w:tc>
      </w:tr>
      <w:tr w:rsidR="00E3782C" w:rsidRPr="00EF14F4" w:rsidTr="00E3782C">
        <w:trPr>
          <w:trHeight w:val="807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6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cgG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cyclic-di-GMP phosphodiesteras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85 </w:t>
            </w:r>
          </w:p>
        </w:tc>
      </w:tr>
      <w:tr w:rsidR="00E3782C" w:rsidRPr="00EF14F4" w:rsidTr="00E3782C">
        <w:trPr>
          <w:trHeight w:val="807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37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ompN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outer membrane pore protein N, non-specific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1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03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 w:hint="eastAsia"/>
                <w:i/>
                <w:sz w:val="24"/>
              </w:rPr>
              <w:t>ygiA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hypothetical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06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1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reF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ytoplasmic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rehalase</w:t>
            </w:r>
            <w:proofErr w:type="spellEnd"/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4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54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hjX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Inner membrane protein, predicted oxalate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ormat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ntiporter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34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62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rfaY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lipopolysaccharide core biosynthesis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0 </w:t>
            </w:r>
          </w:p>
        </w:tc>
      </w:tr>
      <w:tr w:rsidR="00E3782C" w:rsidRPr="00EF14F4" w:rsidTr="00E3782C">
        <w:trPr>
          <w:trHeight w:val="794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90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kdgT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2-keto-3-deoxy-D-gluconate transporter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5 </w:t>
            </w:r>
          </w:p>
        </w:tc>
      </w:tr>
      <w:tr w:rsidR="00E3782C" w:rsidRPr="00EF14F4" w:rsidTr="00E3782C">
        <w:trPr>
          <w:trHeight w:val="807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06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jcB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36 </w:t>
            </w:r>
          </w:p>
        </w:tc>
      </w:tr>
      <w:tr w:rsidR="000B5DF3" w:rsidRPr="00EF14F4" w:rsidTr="00E3782C">
        <w:trPr>
          <w:trHeight w:val="807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406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oxR</w:t>
            </w:r>
            <w:proofErr w:type="spellEnd"/>
          </w:p>
        </w:tc>
        <w:tc>
          <w:tcPr>
            <w:tcW w:w="4166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DNA-binding transcriptional dual regulator, Fe-S center for redox-sensing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0.24 </w:t>
            </w:r>
          </w:p>
        </w:tc>
      </w:tr>
      <w:tr w:rsidR="000B5DF3" w:rsidRPr="00EF14F4" w:rsidTr="00E3782C">
        <w:trPr>
          <w:trHeight w:val="807"/>
          <w:jc w:val="center"/>
        </w:trPr>
        <w:tc>
          <w:tcPr>
            <w:tcW w:w="1403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439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rob</w:t>
            </w:r>
          </w:p>
        </w:tc>
        <w:tc>
          <w:tcPr>
            <w:tcW w:w="4166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right </w:t>
            </w:r>
            <w:proofErr w:type="spellStart"/>
            <w:r w:rsidRPr="00E91A5F">
              <w:rPr>
                <w:rFonts w:ascii="Times New Roman" w:eastAsia="宋体" w:hAnsi="Times New Roman" w:cs="Times New Roman"/>
                <w:i/>
                <w:sz w:val="24"/>
              </w:rPr>
              <w:t>ori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-binding transcriptional activator,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ra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family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70 </w:t>
            </w:r>
          </w:p>
        </w:tc>
      </w:tr>
      <w:tr w:rsidR="000B5DF3" w:rsidRPr="00EF14F4" w:rsidTr="00E3782C">
        <w:trPr>
          <w:trHeight w:val="794"/>
          <w:jc w:val="center"/>
        </w:trPr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443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 w:hint="eastAsia"/>
                <w:i/>
                <w:sz w:val="24"/>
              </w:rPr>
              <w:t>rydB</w:t>
            </w:r>
            <w:proofErr w:type="spellEnd"/>
          </w:p>
        </w:tc>
        <w:tc>
          <w:tcPr>
            <w:tcW w:w="4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proofErr w:type="spellStart"/>
            <w:r w:rsidRPr="009C0AF6">
              <w:rPr>
                <w:rFonts w:ascii="Times New Roman" w:eastAsia="宋体" w:hAnsi="Times New Roman" w:cs="Times New Roman" w:hint="eastAsia"/>
                <w:i/>
                <w:sz w:val="24"/>
              </w:rPr>
              <w:t>rydB</w:t>
            </w:r>
            <w:proofErr w:type="spellEnd"/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: </w:t>
            </w:r>
            <w:proofErr w:type="spellStart"/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ncRNA</w:t>
            </w:r>
            <w:proofErr w:type="spellEnd"/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5DF3" w:rsidRPr="00EF14F4" w:rsidRDefault="000B5DF3" w:rsidP="000B5DF3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16 </w:t>
            </w:r>
          </w:p>
        </w:tc>
      </w:tr>
    </w:tbl>
    <w:p w:rsidR="00EF14F4" w:rsidRDefault="00EF14F4" w:rsidP="00D90CF2">
      <w:pPr>
        <w:widowControl/>
        <w:spacing w:line="480" w:lineRule="auto"/>
      </w:pPr>
      <w:r>
        <w:br w:type="page"/>
      </w:r>
    </w:p>
    <w:p w:rsidR="00EF14F4" w:rsidRPr="00D06407" w:rsidRDefault="00EF14F4" w:rsidP="004648C2">
      <w:pPr>
        <w:spacing w:line="480" w:lineRule="auto"/>
        <w:jc w:val="center"/>
        <w:rPr>
          <w:sz w:val="20"/>
        </w:rPr>
      </w:pPr>
      <w:bookmarkStart w:id="5" w:name="_Hlk535416169"/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5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Pr="00D06407">
        <w:rPr>
          <w:rFonts w:ascii="Times New Roman" w:hAnsi="Times New Roman" w:cs="Times New Roman" w:hint="eastAsia"/>
          <w:sz w:val="24"/>
          <w:szCs w:val="28"/>
        </w:rPr>
        <w:t>Expression of</w:t>
      </w:r>
      <w:r w:rsidRPr="00D06407">
        <w:rPr>
          <w:rFonts w:ascii="Times New Roman" w:hAnsi="Times New Roman" w:cs="Times New Roman"/>
          <w:sz w:val="24"/>
          <w:szCs w:val="28"/>
        </w:rPr>
        <w:t xml:space="preserve"> Fur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regulon </w:t>
      </w:r>
      <w:r w:rsidRPr="00D06407">
        <w:rPr>
          <w:rFonts w:ascii="Times New Roman" w:hAnsi="Times New Roman" w:cs="Times New Roman"/>
          <w:sz w:val="24"/>
          <w:szCs w:val="28"/>
        </w:rPr>
        <w:t xml:space="preserve">genes </w:t>
      </w:r>
      <w:r w:rsidRPr="00D06407">
        <w:rPr>
          <w:rFonts w:ascii="Times New Roman" w:hAnsi="Times New Roman" w:cs="Times New Roman" w:hint="eastAsia"/>
          <w:sz w:val="24"/>
          <w:szCs w:val="28"/>
        </w:rPr>
        <w:t>in</w:t>
      </w:r>
      <w:r w:rsidRPr="00D06407">
        <w:rPr>
          <w:rFonts w:ascii="Times New Roman" w:hAnsi="Times New Roman" w:cs="Times New Roman"/>
          <w:sz w:val="24"/>
          <w:szCs w:val="28"/>
        </w:rPr>
        <w:t xml:space="preserve"> th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  <w:bookmarkEnd w:id="5"/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D76043" w:rsidRPr="00EF14F4" w:rsidTr="00E3782C">
        <w:trPr>
          <w:trHeight w:val="61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867598" w:rsidRPr="00EF14F4" w:rsidTr="00E3782C">
        <w:trPr>
          <w:trHeight w:val="615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598" w:rsidRPr="00D06407" w:rsidRDefault="00867598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Up</w:t>
            </w: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regulat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e</w:t>
            </w:r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d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bookmarkStart w:id="6" w:name="_Hlk1140310"/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1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hu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errichrom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outer membra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19</w:t>
            </w:r>
          </w:p>
        </w:tc>
      </w:tr>
      <w:bookmarkEnd w:id="6"/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5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nt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enterobact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exporter, iron-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20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8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biX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, F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EF14F4">
              <w:rPr>
                <w:rFonts w:ascii="Times New Roman" w:eastAsia="宋体" w:hAnsi="Times New Roman" w:cs="Times New Roman"/>
                <w:sz w:val="24"/>
              </w:rPr>
              <w:t>(II)-dependent oxygenase super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97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feO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inactive ferrous ion transporte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EfeUOB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55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1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hu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erric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hodotorulic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cid outer membra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2.59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ton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membrane spanning protein in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onB-ExbB-ExbD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transport 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07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nc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20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d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por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3.85</w:t>
            </w:r>
          </w:p>
        </w:tc>
      </w:tr>
      <w:tr w:rsidR="00E51481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4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d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fused predicted multidrug transporter subunits of ABC superfamily: membrane component/ATP-binding compon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2.18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lu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P4-44 prophage; antigen 43 (Ag43) phase-variable biofilm formation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utotransporte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46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ir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catecholat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iderophor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recepto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Cir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46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2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nrd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Hydrogen donor fo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NrdEF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electron transport system;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glutaredox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-lik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3.41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nrdI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lavodox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required fo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NrdEF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luster assemb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2.62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6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nrdF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ribonucleosid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-diphosphate reductase 2, beta subunit, ferritin-lik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3.17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0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qj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redicted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iderophor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interacting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34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ec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KpLE2 phage-like element; ferric citrate outer membra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88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7938" w:type="dxa"/>
            <w:gridSpan w:val="4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bookmarkStart w:id="7" w:name="OLE_LINK1"/>
            <w:bookmarkStart w:id="8" w:name="OLE_LINK2"/>
            <w:r w:rsidRPr="00D06407">
              <w:rPr>
                <w:rFonts w:ascii="Times New Roman" w:eastAsia="宋体" w:hAnsi="Times New Roman" w:cs="Times New Roman" w:hint="eastAsia"/>
                <w:bCs/>
                <w:sz w:val="24"/>
              </w:rPr>
              <w:t>Downregulated</w:t>
            </w:r>
            <w:bookmarkEnd w:id="7"/>
            <w:bookmarkEnd w:id="8"/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5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ep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iron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enterobact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transporter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1.70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05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ent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thioester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required for efficient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enterobact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produ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13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lfur acceptor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3.55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S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ysteine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desulfur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, stimulated by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f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;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elenocystei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ly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2.86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6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eS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luster assembly protein of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59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16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uf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omponent of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fBCD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complex, ATP-binding component of ABC super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30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lastRenderedPageBreak/>
              <w:t>b17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i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conserved protein, hemin uptake protein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HemP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homolo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14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eo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putative outer membrane receptor for iron compound or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colici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2.78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25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iscX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18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25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dx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[2Fe-2S] ferredox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15</w:t>
            </w:r>
          </w:p>
        </w:tc>
      </w:tr>
      <w:tr w:rsidR="00E3782C" w:rsidRPr="00EF14F4" w:rsidTr="00E3782C">
        <w:trPr>
          <w:trHeight w:val="6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3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bf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bacterioferritin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iron storage and detoxification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1.92</w:t>
            </w:r>
          </w:p>
        </w:tc>
      </w:tr>
      <w:tr w:rsidR="00E3782C" w:rsidRPr="00EF14F4" w:rsidTr="00E3782C">
        <w:trPr>
          <w:trHeight w:val="62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4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fhuF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ferric iron reductase involved in ferric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hydroximat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82C" w:rsidRPr="00EF14F4" w:rsidRDefault="00E3782C" w:rsidP="00E3782C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-2.14</w:t>
            </w:r>
          </w:p>
        </w:tc>
      </w:tr>
    </w:tbl>
    <w:p w:rsidR="00EF14F4" w:rsidRDefault="00EF14F4" w:rsidP="004648C2">
      <w:pPr>
        <w:widowControl/>
        <w:spacing w:line="480" w:lineRule="auto"/>
        <w:jc w:val="left"/>
      </w:pPr>
      <w:r>
        <w:br w:type="page"/>
      </w:r>
    </w:p>
    <w:p w:rsidR="00EF14F4" w:rsidRPr="00D06407" w:rsidRDefault="00EF14F4" w:rsidP="00C4081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6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Pr="00D06407">
        <w:rPr>
          <w:rFonts w:ascii="Times New Roman" w:hAnsi="Times New Roman" w:cs="Times New Roman" w:hint="eastAsia"/>
          <w:sz w:val="24"/>
          <w:szCs w:val="28"/>
        </w:rPr>
        <w:t>Expression</w:t>
      </w:r>
      <w:r w:rsidRPr="00D06407">
        <w:rPr>
          <w:rFonts w:ascii="Times New Roman" w:hAnsi="Times New Roman" w:cs="Times New Roman"/>
          <w:sz w:val="24"/>
          <w:szCs w:val="28"/>
        </w:rPr>
        <w:t xml:space="preserve"> level of Genes involved in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cysteine synthesis</w:t>
      </w:r>
      <w:r w:rsidRPr="00D06407">
        <w:rPr>
          <w:rFonts w:ascii="Times New Roman" w:hAnsi="Times New Roman" w:cs="Times New Roman"/>
          <w:sz w:val="24"/>
          <w:szCs w:val="28"/>
        </w:rPr>
        <w:t xml:space="preserve"> system 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Pr="00D06407">
        <w:rPr>
          <w:rFonts w:ascii="Times New Roman" w:hAnsi="Times New Roman" w:cs="Times New Roman"/>
          <w:sz w:val="24"/>
          <w:szCs w:val="28"/>
        </w:rPr>
        <w:t>th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EF14F4" w:rsidRPr="00D06407" w:rsidTr="00E51481">
        <w:trPr>
          <w:trHeight w:val="62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4F4" w:rsidRPr="00D06407" w:rsidRDefault="00EF14F4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17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djN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predicted transpor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1.77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ee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onserv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02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yee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inner membrane protein, UPF0394 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15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K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ysteine synthase A, O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cetylseri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lfhydrol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A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29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M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cysteine synthase B (O-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cetylserin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sulfhydrol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 B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2.63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lfate/thiosulfate transporter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37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W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lfate/thiosulfate transporter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23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U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lfate/thiosulfate transporter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21 </w:t>
            </w:r>
          </w:p>
        </w:tc>
      </w:tr>
      <w:tr w:rsidR="00E51481" w:rsidRPr="00D06407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4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thiosulfate-binding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46 </w:t>
            </w:r>
          </w:p>
        </w:tc>
      </w:tr>
      <w:tr w:rsidR="00E51481" w:rsidRPr="00EF14F4" w:rsidTr="00E51481">
        <w:trPr>
          <w:trHeight w:val="63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adenosine 5'-phosphosulfate kin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3.88 </w:t>
            </w:r>
          </w:p>
        </w:tc>
      </w:tr>
      <w:tr w:rsidR="00E51481" w:rsidRPr="00EF14F4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N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sulfate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denylyltransfer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subunit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16 </w:t>
            </w:r>
          </w:p>
        </w:tc>
      </w:tr>
      <w:tr w:rsidR="00E51481" w:rsidRPr="00EF14F4" w:rsidTr="00E51481">
        <w:trPr>
          <w:trHeight w:val="63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sulfate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adenylyltransferas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, subunit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52 </w:t>
            </w:r>
          </w:p>
        </w:tc>
      </w:tr>
      <w:tr w:rsidR="00E51481" w:rsidRPr="00EF14F4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H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3'-phosphoadenosine 5'-phosphosulfate reduc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86 </w:t>
            </w:r>
          </w:p>
        </w:tc>
      </w:tr>
      <w:tr w:rsidR="00E51481" w:rsidRPr="00EF14F4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27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I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sulfite reductase, beta subunit, NAD(P)-binding,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heme</w:t>
            </w:r>
            <w:proofErr w:type="spellEnd"/>
            <w:r w:rsidRPr="00EF14F4">
              <w:rPr>
                <w:rFonts w:ascii="Times New Roman" w:eastAsia="宋体" w:hAnsi="Times New Roman" w:cs="Times New Roman"/>
                <w:sz w:val="24"/>
              </w:rPr>
              <w:t>-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4.05 </w:t>
            </w:r>
          </w:p>
        </w:tc>
      </w:tr>
      <w:tr w:rsidR="00E51481" w:rsidRPr="00EF14F4" w:rsidTr="00E51481">
        <w:trPr>
          <w:trHeight w:val="63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27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J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 xml:space="preserve">sulfite reductase, alpha subunit, </w:t>
            </w:r>
            <w:proofErr w:type="spellStart"/>
            <w:r w:rsidRPr="00EF14F4">
              <w:rPr>
                <w:rFonts w:ascii="Times New Roman" w:eastAsia="宋体" w:hAnsi="Times New Roman" w:cs="Times New Roman"/>
                <w:sz w:val="24"/>
              </w:rPr>
              <w:t>flavoprotei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5.09 </w:t>
            </w:r>
          </w:p>
        </w:tc>
      </w:tr>
      <w:tr w:rsidR="00E51481" w:rsidRPr="00EF14F4" w:rsidTr="00E51481">
        <w:trPr>
          <w:trHeight w:val="62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b3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cys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erine acetyltransfer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0.66 </w:t>
            </w:r>
          </w:p>
        </w:tc>
      </w:tr>
      <w:tr w:rsidR="00E51481" w:rsidRPr="00EF14F4" w:rsidTr="00E51481">
        <w:trPr>
          <w:trHeight w:val="62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>b39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EF14F4">
              <w:rPr>
                <w:rFonts w:ascii="Times New Roman" w:eastAsia="宋体" w:hAnsi="Times New Roman" w:cs="Times New Roman"/>
                <w:i/>
                <w:sz w:val="24"/>
              </w:rPr>
              <w:t>sbp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EF14F4">
              <w:rPr>
                <w:rFonts w:ascii="Times New Roman" w:eastAsia="宋体" w:hAnsi="Times New Roman" w:cs="Times New Roman"/>
                <w:sz w:val="24"/>
              </w:rPr>
              <w:t>sulfate transporter subun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1481" w:rsidRPr="00EF14F4" w:rsidRDefault="00E51481" w:rsidP="00E5148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EF14F4">
              <w:rPr>
                <w:rFonts w:ascii="Times New Roman" w:eastAsia="宋体" w:hAnsi="Times New Roman" w:cs="Times New Roman" w:hint="eastAsia"/>
                <w:sz w:val="24"/>
              </w:rPr>
              <w:t xml:space="preserve">-5.21 </w:t>
            </w:r>
          </w:p>
        </w:tc>
      </w:tr>
    </w:tbl>
    <w:p w:rsidR="00343F44" w:rsidRDefault="00EF14F4" w:rsidP="004648C2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br w:type="page"/>
      </w:r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7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Pr="00D06407">
        <w:rPr>
          <w:rFonts w:ascii="Times New Roman" w:hAnsi="Times New Roman" w:cs="Times New Roman" w:hint="eastAsia"/>
          <w:sz w:val="24"/>
          <w:szCs w:val="28"/>
        </w:rPr>
        <w:t>Expression</w:t>
      </w:r>
      <w:r w:rsidRPr="00D06407">
        <w:rPr>
          <w:rFonts w:ascii="Times New Roman" w:hAnsi="Times New Roman" w:cs="Times New Roman"/>
          <w:sz w:val="24"/>
          <w:szCs w:val="28"/>
        </w:rPr>
        <w:t xml:space="preserve"> level of </w:t>
      </w:r>
      <w:r w:rsidR="008D6BAF" w:rsidRPr="00D06407">
        <w:rPr>
          <w:rFonts w:ascii="Times New Roman" w:hAnsi="Times New Roman" w:cs="Times New Roman" w:hint="eastAsia"/>
          <w:sz w:val="24"/>
          <w:szCs w:val="28"/>
        </w:rPr>
        <w:t xml:space="preserve">Genes coded ribonucleotide reductases in </w:t>
      </w:r>
      <w:r w:rsidR="00343F44">
        <w:rPr>
          <w:rFonts w:ascii="Times New Roman" w:hAnsi="Times New Roman" w:cs="Times New Roman"/>
          <w:sz w:val="24"/>
          <w:szCs w:val="28"/>
        </w:rPr>
        <w:t>the</w:t>
      </w:r>
    </w:p>
    <w:p w:rsidR="00EF14F4" w:rsidRPr="00D06407" w:rsidRDefault="00EF14F4" w:rsidP="004648C2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8D6BAF" w:rsidRPr="00D06407" w:rsidTr="004647FD">
        <w:trPr>
          <w:trHeight w:val="127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BAF" w:rsidRPr="00D06407" w:rsidRDefault="008D6BAF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BAF" w:rsidRPr="00D06407" w:rsidRDefault="008D6BAF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BAF" w:rsidRPr="00D06407" w:rsidRDefault="008D6BAF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BAF" w:rsidRPr="00D06407" w:rsidRDefault="008D6BAF" w:rsidP="004648C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4647FD" w:rsidRPr="00D06407" w:rsidTr="004647FD">
        <w:trPr>
          <w:trHeight w:val="1279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47FD" w:rsidRPr="00D06407" w:rsidRDefault="004647FD" w:rsidP="004647F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22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47FD" w:rsidRPr="00D06407" w:rsidRDefault="004647FD" w:rsidP="004647F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proofErr w:type="spellStart"/>
            <w:r w:rsidRPr="004647FD">
              <w:rPr>
                <w:rFonts w:ascii="Times New Roman" w:eastAsia="宋体" w:hAnsi="Times New Roman" w:cs="Times New Roman" w:hint="eastAsia"/>
                <w:i/>
                <w:sz w:val="24"/>
              </w:rPr>
              <w:t>n</w:t>
            </w:r>
            <w:r w:rsidRPr="004647FD">
              <w:rPr>
                <w:rFonts w:ascii="Times New Roman" w:eastAsia="宋体" w:hAnsi="Times New Roman" w:cs="Times New Roman"/>
                <w:i/>
                <w:sz w:val="24"/>
              </w:rPr>
              <w:t>rd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47FD" w:rsidRPr="00D06407" w:rsidRDefault="004647FD" w:rsidP="004647F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proofErr w:type="spellStart"/>
            <w:r w:rsidRPr="004647FD">
              <w:rPr>
                <w:rFonts w:ascii="Times New Roman" w:eastAsia="宋体" w:hAnsi="Times New Roman" w:cs="Times New Roman"/>
                <w:sz w:val="24"/>
                <w:szCs w:val="28"/>
              </w:rPr>
              <w:t>ribonucleoside</w:t>
            </w:r>
            <w:proofErr w:type="spellEnd"/>
            <w:r w:rsidRPr="004647FD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diphosphate reductase 1; beta subunit; ferritin like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47FD" w:rsidRPr="00D06407" w:rsidRDefault="004647FD" w:rsidP="004647F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76</w:t>
            </w:r>
          </w:p>
        </w:tc>
      </w:tr>
      <w:tr w:rsidR="008D6BAF" w:rsidRPr="008D6BAF" w:rsidTr="004647FD">
        <w:trPr>
          <w:trHeight w:val="127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2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nrdH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Hydrogen donor for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NrdEF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electron transport system;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glutaredoxin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>-lik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3.41 </w:t>
            </w:r>
          </w:p>
        </w:tc>
      </w:tr>
      <w:tr w:rsidR="008D6BAF" w:rsidRPr="008D6BAF" w:rsidTr="00867598">
        <w:trPr>
          <w:trHeight w:val="63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2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nrdI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flavodoxin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required for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NrdEF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cluster assemb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2.62 </w:t>
            </w:r>
          </w:p>
        </w:tc>
      </w:tr>
      <w:tr w:rsidR="008D6BAF" w:rsidRPr="008D6BAF" w:rsidTr="00867598">
        <w:trPr>
          <w:trHeight w:val="634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26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nrdE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ribonucleoside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>-diphosphate reductase 2, alpha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0.84 </w:t>
            </w:r>
          </w:p>
        </w:tc>
      </w:tr>
      <w:tr w:rsidR="008D6BAF" w:rsidRPr="008D6BAF" w:rsidTr="00867598">
        <w:trPr>
          <w:trHeight w:val="1279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26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nrdF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ribonucleoside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>-diphosphate reductase 2, beta subunit, ferritin-like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BAF" w:rsidRPr="008D6BAF" w:rsidRDefault="008D6BAF" w:rsidP="004648C2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3.17 </w:t>
            </w:r>
          </w:p>
        </w:tc>
      </w:tr>
    </w:tbl>
    <w:p w:rsidR="008D6BAF" w:rsidRDefault="008D6BAF" w:rsidP="004648C2">
      <w:pPr>
        <w:spacing w:line="480" w:lineRule="auto"/>
      </w:pPr>
    </w:p>
    <w:p w:rsidR="008D6BAF" w:rsidRDefault="008D6BAF">
      <w:pPr>
        <w:widowControl/>
        <w:jc w:val="left"/>
      </w:pPr>
      <w:r>
        <w:br w:type="page"/>
      </w:r>
    </w:p>
    <w:p w:rsidR="00343F44" w:rsidRDefault="008D6BAF" w:rsidP="00343F4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9" w:name="_Hlk535416490"/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8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="00422243" w:rsidRPr="00D06407">
        <w:rPr>
          <w:rFonts w:ascii="Times New Roman" w:hAnsi="Times New Roman" w:cs="Times New Roman" w:hint="eastAsia"/>
          <w:sz w:val="24"/>
          <w:szCs w:val="28"/>
        </w:rPr>
        <w:t>Expression</w:t>
      </w:r>
      <w:r w:rsidR="00422243" w:rsidRPr="00D06407">
        <w:rPr>
          <w:rFonts w:ascii="Times New Roman" w:hAnsi="Times New Roman" w:cs="Times New Roman"/>
          <w:sz w:val="24"/>
          <w:szCs w:val="28"/>
        </w:rPr>
        <w:t xml:space="preserve"> level of </w:t>
      </w:r>
      <w:r w:rsidR="00422243" w:rsidRPr="00D06407">
        <w:rPr>
          <w:rFonts w:ascii="Times New Roman" w:hAnsi="Times New Roman" w:cs="Times New Roman" w:hint="eastAsia"/>
          <w:sz w:val="24"/>
          <w:szCs w:val="28"/>
        </w:rPr>
        <w:t xml:space="preserve">Genes </w:t>
      </w:r>
      <w:r w:rsidR="00422243" w:rsidRPr="00D06407">
        <w:rPr>
          <w:rFonts w:ascii="Times New Roman" w:hAnsi="Times New Roman" w:cs="Times New Roman"/>
          <w:sz w:val="24"/>
          <w:szCs w:val="28"/>
        </w:rPr>
        <w:t xml:space="preserve">involved in </w:t>
      </w:r>
      <w:r w:rsidR="00422243" w:rsidRPr="00D06407">
        <w:rPr>
          <w:rFonts w:ascii="Times New Roman" w:hAnsi="Times New Roman" w:cs="Times New Roman" w:hint="eastAsia"/>
          <w:sz w:val="24"/>
          <w:szCs w:val="28"/>
        </w:rPr>
        <w:t>biotin synthesis</w:t>
      </w:r>
      <w:r w:rsidR="00343F4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22243" w:rsidRPr="00D06407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="00343F44">
        <w:rPr>
          <w:rFonts w:ascii="Times New Roman" w:hAnsi="Times New Roman" w:cs="Times New Roman"/>
          <w:sz w:val="24"/>
          <w:szCs w:val="28"/>
        </w:rPr>
        <w:t>the</w:t>
      </w:r>
    </w:p>
    <w:p w:rsidR="008D6BAF" w:rsidRPr="00D06407" w:rsidRDefault="00422243" w:rsidP="00D06407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D06407" w:rsidRPr="008D6BAF" w:rsidTr="00867598">
        <w:trPr>
          <w:trHeight w:val="64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9"/>
          <w:p w:rsidR="002D06FF" w:rsidRPr="00D06407" w:rsidRDefault="002D06FF" w:rsidP="00D064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D064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D064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D0640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D06407" w:rsidRPr="008D6BAF" w:rsidTr="00867598">
        <w:trPr>
          <w:trHeight w:val="651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ybh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kinase inhibitor homolog, UPF0098 famil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-0.57</w:t>
            </w:r>
          </w:p>
        </w:tc>
      </w:tr>
      <w:tr w:rsidR="00D06407" w:rsidRPr="008D6BAF" w:rsidTr="00867598">
        <w:trPr>
          <w:trHeight w:val="319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bio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7,8-diaminopelargonic acid synthase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1.34</w:t>
            </w:r>
          </w:p>
        </w:tc>
      </w:tr>
      <w:tr w:rsidR="00D06407" w:rsidRPr="008D6BAF" w:rsidTr="00867598">
        <w:trPr>
          <w:trHeight w:val="64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bioB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iotin synth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-0.85</w:t>
            </w:r>
          </w:p>
        </w:tc>
      </w:tr>
      <w:tr w:rsidR="00D06407" w:rsidRPr="008D6BAF" w:rsidTr="00867598">
        <w:trPr>
          <w:trHeight w:val="651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bioF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8-amino-7-oxononanoate synth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-1.61</w:t>
            </w:r>
          </w:p>
        </w:tc>
      </w:tr>
      <w:tr w:rsidR="00D06407" w:rsidRPr="008D6BAF" w:rsidTr="00867598">
        <w:trPr>
          <w:trHeight w:val="64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bioC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malonyl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>-CoA methyltransferase, SAM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-1.67</w:t>
            </w:r>
          </w:p>
        </w:tc>
      </w:tr>
      <w:tr w:rsidR="00D06407" w:rsidRPr="008D6BAF" w:rsidTr="00867598">
        <w:trPr>
          <w:trHeight w:val="319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07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bioD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dethiobiotin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06FF" w:rsidRPr="008D6BAF" w:rsidRDefault="002D06FF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0.34</w:t>
            </w:r>
          </w:p>
        </w:tc>
      </w:tr>
    </w:tbl>
    <w:p w:rsidR="008D6BAF" w:rsidRDefault="008D6BAF" w:rsidP="00D06407">
      <w:pPr>
        <w:spacing w:line="480" w:lineRule="auto"/>
      </w:pPr>
    </w:p>
    <w:p w:rsidR="002302D9" w:rsidRDefault="008D6BAF" w:rsidP="00C4081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br w:type="page"/>
      </w:r>
      <w:r w:rsidRPr="00D06407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 w:rsidR="00DC53FB">
        <w:rPr>
          <w:rFonts w:ascii="Times New Roman" w:hAnsi="Times New Roman" w:cs="Times New Roman" w:hint="eastAsia"/>
          <w:sz w:val="24"/>
          <w:szCs w:val="28"/>
        </w:rPr>
        <w:t>9</w:t>
      </w:r>
      <w:r w:rsidRPr="00D06407">
        <w:rPr>
          <w:rFonts w:ascii="Times New Roman" w:hAnsi="Times New Roman" w:cs="Times New Roman"/>
          <w:sz w:val="24"/>
          <w:szCs w:val="28"/>
        </w:rPr>
        <w:t xml:space="preserve">. </w:t>
      </w:r>
      <w:r w:rsidR="002D06FF" w:rsidRPr="00D06407">
        <w:rPr>
          <w:rFonts w:ascii="Times New Roman" w:hAnsi="Times New Roman" w:cs="Times New Roman" w:hint="eastAsia"/>
          <w:sz w:val="24"/>
          <w:szCs w:val="28"/>
        </w:rPr>
        <w:t>Expression</w:t>
      </w:r>
      <w:r w:rsidR="002D06FF" w:rsidRPr="00D06407">
        <w:rPr>
          <w:rFonts w:ascii="Times New Roman" w:hAnsi="Times New Roman" w:cs="Times New Roman"/>
          <w:sz w:val="24"/>
          <w:szCs w:val="28"/>
        </w:rPr>
        <w:t xml:space="preserve"> level of </w:t>
      </w:r>
      <w:r w:rsidR="002D06FF" w:rsidRPr="00D06407">
        <w:rPr>
          <w:rFonts w:ascii="Times New Roman" w:hAnsi="Times New Roman" w:cs="Times New Roman" w:hint="eastAsia"/>
          <w:sz w:val="24"/>
          <w:szCs w:val="28"/>
        </w:rPr>
        <w:t xml:space="preserve">Genes </w:t>
      </w:r>
      <w:r w:rsidR="002D06FF" w:rsidRPr="00D06407">
        <w:rPr>
          <w:rFonts w:ascii="Times New Roman" w:hAnsi="Times New Roman" w:cs="Times New Roman"/>
          <w:sz w:val="24"/>
          <w:szCs w:val="28"/>
        </w:rPr>
        <w:t xml:space="preserve">involved in </w:t>
      </w:r>
      <w:r w:rsidR="002D06FF" w:rsidRPr="00D06407">
        <w:rPr>
          <w:rFonts w:ascii="Times New Roman" w:hAnsi="Times New Roman" w:cs="Times New Roman" w:hint="eastAsia"/>
          <w:sz w:val="24"/>
          <w:szCs w:val="28"/>
        </w:rPr>
        <w:t>acid resistance system in</w:t>
      </w:r>
      <w:r w:rsidR="002302D9">
        <w:rPr>
          <w:rFonts w:ascii="Times New Roman" w:hAnsi="Times New Roman" w:cs="Times New Roman"/>
          <w:sz w:val="24"/>
          <w:szCs w:val="28"/>
        </w:rPr>
        <w:t xml:space="preserve"> the</w:t>
      </w:r>
    </w:p>
    <w:p w:rsidR="008D6BAF" w:rsidRPr="00C40815" w:rsidRDefault="002D06FF" w:rsidP="00C4081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6407">
        <w:rPr>
          <w:rFonts w:ascii="Times New Roman" w:hAnsi="Times New Roman" w:cs="Times New Roman"/>
          <w:sz w:val="24"/>
          <w:szCs w:val="28"/>
        </w:rPr>
        <w:t>Trans10-</w:t>
      </w:r>
      <w:r w:rsidRPr="00D06407">
        <w:rPr>
          <w:rFonts w:ascii="Times New Roman" w:hAnsi="Times New Roman" w:cs="Times New Roman" w:hint="eastAsia"/>
          <w:i/>
          <w:sz w:val="24"/>
          <w:szCs w:val="28"/>
        </w:rPr>
        <w:t xml:space="preserve">nfiS </w:t>
      </w:r>
      <w:r w:rsidRPr="00D06407">
        <w:rPr>
          <w:rFonts w:ascii="Times New Roman" w:hAnsi="Times New Roman" w:cs="Times New Roman"/>
          <w:sz w:val="24"/>
          <w:szCs w:val="28"/>
        </w:rPr>
        <w:t>strain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4252"/>
        <w:gridCol w:w="1134"/>
      </w:tblGrid>
      <w:tr w:rsidR="00C40815" w:rsidRPr="00D06407" w:rsidTr="00A83A71">
        <w:trPr>
          <w:trHeight w:val="60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Blattner</w:t>
            </w:r>
            <w:proofErr w:type="spellEnd"/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bCs/>
                <w:sz w:val="24"/>
              </w:rPr>
              <w:t>Functiona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06FF" w:rsidRPr="00D06407" w:rsidRDefault="002D06FF" w:rsidP="00C408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407">
              <w:rPr>
                <w:rFonts w:ascii="Times New Roman" w:eastAsia="宋体" w:hAnsi="Times New Roman" w:cs="Times New Roman"/>
                <w:sz w:val="24"/>
              </w:rPr>
              <w:t>Log</w:t>
            </w:r>
            <w:r w:rsidRPr="00D06407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  <w:r w:rsidRPr="00D06407">
              <w:rPr>
                <w:rFonts w:ascii="Times New Roman" w:eastAsia="宋体" w:hAnsi="Times New Roman" w:cs="Times New Roman"/>
                <w:sz w:val="24"/>
              </w:rPr>
              <w:t xml:space="preserve"> ratio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1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C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C40815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predicted glutamate:</w:t>
            </w:r>
            <w:r w:rsidR="008F1F47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gamma-aminobutyric </w:t>
            </w:r>
          </w:p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acid anti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80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14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glutamate decarboxylase B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3.54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14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ydeO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transcriptional activator for </w:t>
            </w:r>
            <w:proofErr w:type="spellStart"/>
            <w:r w:rsidRPr="008F1F47">
              <w:rPr>
                <w:rFonts w:ascii="Times New Roman" w:eastAsia="宋体" w:hAnsi="Times New Roman" w:cs="Times New Roman"/>
                <w:i/>
                <w:sz w:val="24"/>
              </w:rPr>
              <w:t>mdtEF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0.75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1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saf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Two component system connector membrane protein,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EvgSA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to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PhoQP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0.89 </w:t>
            </w:r>
          </w:p>
        </w:tc>
      </w:tr>
      <w:tr w:rsidR="00C40815" w:rsidRPr="008D6BAF" w:rsidTr="00A83A71">
        <w:trPr>
          <w:trHeight w:val="301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15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yde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predicted oxidoreduc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C40815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 w:rsidR="002D06FF"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0.38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23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evg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DNA-binding response regulator in two-component regulatory system with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Evg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30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slp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outer membrane lipo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24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dctR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predicted DNA-binding </w:t>
            </w:r>
            <w:r w:rsidR="008F1F47"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8D6BAF">
              <w:rPr>
                <w:rFonts w:ascii="Times New Roman" w:eastAsia="宋体" w:hAnsi="Times New Roman" w:cs="Times New Roman"/>
                <w:sz w:val="24"/>
              </w:rPr>
              <w:t>ranscriptional regul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22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35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yhi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predicted Mg</w:t>
            </w:r>
            <w:r w:rsidRPr="008F1F47">
              <w:rPr>
                <w:rFonts w:ascii="Times New Roman" w:eastAsia="宋体" w:hAnsi="Times New Roman" w:cs="Times New Roman"/>
                <w:sz w:val="24"/>
                <w:vertAlign w:val="superscript"/>
              </w:rPr>
              <w:t>2+</w:t>
            </w: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transport ATPase, inner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0.95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hdeB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acid-resistanc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46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b35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hde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stress response protein acid-resistanc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63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hdeD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acid-resistance membrane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80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3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DNA-binding transcriptional activ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44 </w:t>
            </w:r>
          </w:p>
        </w:tc>
      </w:tr>
      <w:tr w:rsidR="00C40815" w:rsidRPr="008D6BAF" w:rsidTr="00A83A71">
        <w:trPr>
          <w:trHeight w:val="60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3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mdtE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multidrug resistance efflux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1.30 </w:t>
            </w:r>
          </w:p>
        </w:tc>
      </w:tr>
      <w:tr w:rsidR="00C40815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b35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D06FF" w:rsidRPr="008D6BAF" w:rsidRDefault="002D06FF" w:rsidP="004648C2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mdtF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2D06FF" w:rsidRPr="008D6BAF" w:rsidRDefault="002D06FF" w:rsidP="0086759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multidrug transporter,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RpoS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>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06FF" w:rsidRPr="008D6BAF" w:rsidRDefault="002D06FF" w:rsidP="00C40815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0.45 </w:t>
            </w:r>
          </w:p>
        </w:tc>
      </w:tr>
      <w:tr w:rsidR="00A83A71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W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transcriptional activator of </w:t>
            </w:r>
            <w:proofErr w:type="spellStart"/>
            <w:r w:rsidRPr="008F1F47">
              <w:rPr>
                <w:rFonts w:ascii="Times New Roman" w:eastAsia="宋体" w:hAnsi="Times New Roman" w:cs="Times New Roman"/>
                <w:i/>
                <w:sz w:val="24"/>
              </w:rPr>
              <w:t>gadA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proofErr w:type="spellStart"/>
            <w:r w:rsidRPr="008F1F47">
              <w:rPr>
                <w:rFonts w:ascii="Times New Roman" w:eastAsia="宋体" w:hAnsi="Times New Roman" w:cs="Times New Roman"/>
                <w:i/>
                <w:sz w:val="24"/>
              </w:rPr>
              <w:t>gadBC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 in absence of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Gad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36 </w:t>
            </w:r>
          </w:p>
        </w:tc>
      </w:tr>
      <w:tr w:rsidR="00A83A71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X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DNA-binding transcriptional dual regula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70 </w:t>
            </w:r>
          </w:p>
        </w:tc>
      </w:tr>
      <w:tr w:rsidR="00A83A71" w:rsidRPr="008D6BAF" w:rsidTr="00A83A71">
        <w:trPr>
          <w:trHeight w:val="617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3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A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8D6BAF">
              <w:rPr>
                <w:rFonts w:ascii="Times New Roman" w:eastAsia="宋体" w:hAnsi="Times New Roman" w:cs="Times New Roman"/>
                <w:sz w:val="24"/>
              </w:rPr>
              <w:t>glutamate decarboxylase A, PLP-depen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3.53 </w:t>
            </w:r>
          </w:p>
        </w:tc>
      </w:tr>
      <w:tr w:rsidR="00A83A71" w:rsidRPr="008D6BAF" w:rsidTr="00A83A71">
        <w:trPr>
          <w:trHeight w:val="61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>b44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D6BAF">
              <w:rPr>
                <w:rFonts w:ascii="Times New Roman" w:eastAsia="宋体" w:hAnsi="Times New Roman" w:cs="Times New Roman"/>
                <w:i/>
                <w:sz w:val="24"/>
              </w:rPr>
              <w:t>gadY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F1F47">
              <w:rPr>
                <w:rFonts w:ascii="Times New Roman" w:eastAsia="宋体" w:hAnsi="Times New Roman" w:cs="Times New Roman"/>
                <w:i/>
                <w:sz w:val="24"/>
              </w:rPr>
              <w:t>gadY</w:t>
            </w:r>
            <w:proofErr w:type="spellEnd"/>
            <w:r w:rsidRPr="008D6BAF"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proofErr w:type="spellStart"/>
            <w:r w:rsidRPr="008D6BAF">
              <w:rPr>
                <w:rFonts w:ascii="Times New Roman" w:eastAsia="宋体" w:hAnsi="Times New Roman" w:cs="Times New Roman"/>
                <w:sz w:val="24"/>
              </w:rPr>
              <w:t>ncRN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A71" w:rsidRPr="008D6BAF" w:rsidRDefault="00A83A71" w:rsidP="00A83A71">
            <w:pPr>
              <w:spacing w:line="480" w:lineRule="auto"/>
              <w:jc w:val="left"/>
              <w:rPr>
                <w:rFonts w:ascii="Times New Roman" w:eastAsia="宋体" w:hAnsi="Times New Roman" w:cs="宋体"/>
                <w:sz w:val="24"/>
              </w:rPr>
            </w:pPr>
            <w:r w:rsidRPr="008D6BAF">
              <w:rPr>
                <w:rFonts w:ascii="Times New Roman" w:eastAsia="宋体" w:hAnsi="Times New Roman" w:cs="Times New Roman" w:hint="eastAsia"/>
                <w:sz w:val="24"/>
              </w:rPr>
              <w:t xml:space="preserve">-2.40 </w:t>
            </w:r>
          </w:p>
        </w:tc>
      </w:tr>
    </w:tbl>
    <w:p w:rsidR="00897CE0" w:rsidRDefault="00897CE0" w:rsidP="00897CE0">
      <w:pPr>
        <w:spacing w:line="480" w:lineRule="auto"/>
        <w:rPr>
          <w:rFonts w:ascii="Times New Roman" w:hAnsi="Times New Roman" w:cs="Times New Roman"/>
          <w:sz w:val="24"/>
          <w:szCs w:val="28"/>
        </w:rPr>
        <w:sectPr w:rsidR="00897CE0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7CE0" w:rsidRDefault="00897CE0" w:rsidP="00897C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897CE0" w:rsidRDefault="00897CE0" w:rsidP="00897CE0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6407">
        <w:rPr>
          <w:rFonts w:ascii="Times New Roman" w:hAnsi="Times New Roman" w:cs="Times New Roman"/>
          <w:sz w:val="24"/>
          <w:szCs w:val="28"/>
        </w:rPr>
        <w:t>Table</w:t>
      </w:r>
      <w:r w:rsidRPr="00D0640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06407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D06407">
        <w:rPr>
          <w:rFonts w:ascii="Times New Roman" w:hAnsi="Times New Roman" w:cs="Times New Roman"/>
          <w:sz w:val="24"/>
          <w:szCs w:val="28"/>
        </w:rPr>
        <w:t>.</w:t>
      </w:r>
      <w:r w:rsidRPr="00897CE0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Int</w:t>
      </w:r>
      <w:r w:rsidRPr="00897CE0">
        <w:rPr>
          <w:rFonts w:ascii="Times New Roman" w:hAnsi="Times New Roman" w:cs="Times New Roman"/>
          <w:sz w:val="24"/>
          <w:szCs w:val="28"/>
        </w:rPr>
        <w:t>aRNA</w:t>
      </w:r>
      <w:proofErr w:type="spellEnd"/>
      <w:r w:rsidRPr="00897CE0">
        <w:rPr>
          <w:rFonts w:ascii="Times New Roman" w:hAnsi="Times New Roman" w:cs="Times New Roman"/>
          <w:sz w:val="24"/>
          <w:szCs w:val="28"/>
        </w:rPr>
        <w:t xml:space="preserve"> prediction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1041"/>
        <w:gridCol w:w="931"/>
        <w:gridCol w:w="791"/>
        <w:gridCol w:w="1206"/>
        <w:gridCol w:w="1134"/>
        <w:gridCol w:w="1134"/>
        <w:gridCol w:w="828"/>
        <w:gridCol w:w="6118"/>
      </w:tblGrid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Rank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-value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Fdr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value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Target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osition</w:t>
            </w:r>
          </w:p>
          <w:p w:rsidR="00F26996" w:rsidRPr="00897CE0" w:rsidRDefault="00F26996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>
              <w:rPr>
                <w:rFonts w:eastAsia="等线" w:hint="eastAsia"/>
                <w:sz w:val="22"/>
                <w:szCs w:val="22"/>
              </w:rPr>
              <w:t>m</w:t>
            </w:r>
            <w:r>
              <w:rPr>
                <w:rFonts w:eastAsia="等线"/>
                <w:sz w:val="22"/>
                <w:szCs w:val="22"/>
              </w:rPr>
              <w:t>RNA</w:t>
            </w:r>
            <w:r w:rsidRPr="00F26996">
              <w:rPr>
                <w:rFonts w:eastAsia="等线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osition</w:t>
            </w:r>
          </w:p>
          <w:p w:rsidR="00F26996" w:rsidRPr="00897CE0" w:rsidRDefault="00F26996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>
              <w:rPr>
                <w:rFonts w:eastAsia="等线" w:hint="eastAsia"/>
                <w:sz w:val="22"/>
                <w:szCs w:val="22"/>
              </w:rPr>
              <w:t>N</w:t>
            </w:r>
            <w:r>
              <w:rPr>
                <w:rFonts w:eastAsia="等线"/>
                <w:sz w:val="22"/>
                <w:szCs w:val="22"/>
              </w:rPr>
              <w:t>f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Energy</w:t>
            </w:r>
          </w:p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 w:hint="eastAsia"/>
                <w:sz w:val="22"/>
                <w:szCs w:val="22"/>
              </w:rPr>
              <w:t>k</w:t>
            </w:r>
            <w:r w:rsidRPr="00897CE0">
              <w:rPr>
                <w:rFonts w:eastAsia="等线"/>
                <w:sz w:val="22"/>
                <w:szCs w:val="22"/>
              </w:rPr>
              <w:t>cal/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mol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Gene</w:t>
            </w:r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F26996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nnotatio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.96E-0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15061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35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4 -- 29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4.321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oweS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pseudogene CPS-53 (KpLE1) prophage bacteriophage replication protein O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familyPhag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or Prophage Related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.97E-0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15061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65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73 -- 43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0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4.317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xanP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xanthine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050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53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96 -- 5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3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0.890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hca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3-phenylpropionic transporte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063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60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16 -- 47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4 -- 2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0.470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lldP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L-lactate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069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57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84 -- 41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7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0.2999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srm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TP-dependent RNA helic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079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61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13 -- 37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4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30.032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pj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cytochrome c assembly protein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17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78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24 -- 59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9.282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r w:rsidRPr="00897CE0">
              <w:rPr>
                <w:rFonts w:eastAsia="等线"/>
                <w:i/>
                <w:sz w:val="22"/>
                <w:szCs w:val="22"/>
              </w:rPr>
              <w:t>rho</w:t>
            </w:r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transcription termination facto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21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9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00 -- 39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7 -- 24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9.218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zr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modulator of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EnvZ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/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OmpR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regulo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22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06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6 -- 21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5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9.200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inI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NA damage-inducible protein I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28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54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6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40 -- 49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9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9.111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ttdR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transcriptional activator of </w:t>
            </w: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ttdABT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5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6091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12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72 -- 58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35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8.767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pot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spermidine/putrescin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155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56091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92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32 -- 39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0 -- 2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8.731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ely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envelope biogenesis factor DUF218 superfamily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21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6678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13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 -- 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8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8.060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oh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Yip1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22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6678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47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9 -- 14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8.005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pfJ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neutral zinc metallopeptid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23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6678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33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63 -- 45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8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7.93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cynR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transcriptional activator of </w:t>
            </w:r>
            <w:proofErr w:type="spellStart"/>
            <w:r w:rsidRPr="00755DEE">
              <w:rPr>
                <w:rFonts w:eastAsia="等线"/>
                <w:i/>
                <w:sz w:val="22"/>
                <w:szCs w:val="22"/>
              </w:rPr>
              <w:t>cyn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operon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autorepressor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257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6955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59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1 -- 7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4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7.721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ibF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glutathione S-transferase homolog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293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74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23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97 -- 43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8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7.453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egQ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serin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endoprote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periplasmic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337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1075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94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5 -- 26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2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7.163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fsa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fructose-6-phosphate aldolase 2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lastRenderedPageBreak/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360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1879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41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99 -- 59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6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7.030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gntX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NA catabolic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389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26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0 -- 26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4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868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agF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CP4-6 prophage dehydratase family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412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87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67 -- 51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27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7479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aqpZ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quaporin Z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451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11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5 -- 1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1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554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tdc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ropionate kinase/acetate kinase C anaerobic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460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08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3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0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515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ftsW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putative lipid II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flipp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integral membrane protein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FtsZ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ring stabilize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48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85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01 -- 52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32 -- 25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395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znu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zinc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488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83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0 -- 36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3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389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dQ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UPF0053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523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66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67 -- 45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9 -- 2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240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dh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arabinose efflux transporte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566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48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34 -- 47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6 -- 23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6.072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hyfE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hydrogenase 4 membrane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593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87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8 -- 8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1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972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CTP:molybdopterin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cytidylyltransferas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61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93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15 -- 36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3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910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pri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Primosom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factor n' (replication factor Y)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611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70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34 -- 57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2 -- 23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907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gtL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regulatory leader peptide for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mgtA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635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58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29 -- 58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4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826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rsp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Zn-dependent NAD(P)-binding oxidoreduct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679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63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95 -- 3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0 -- 23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680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fjQ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CP4-57 prophage uncharacterized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686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07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6 -- 37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2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658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jcO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Sel1 family TPR-like repeat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725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23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19 -- 46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5 -- 25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538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egS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serin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endoprote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periplasmic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740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82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40 -- 48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0 -- 23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493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rec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exonuclease V (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RecBCD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complex) beta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740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38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35 -- 48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6 -- 2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493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pd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sensor kinase regulating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yhjX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pyruvate-responsiv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YpdAB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two-component system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748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2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55 -- 39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5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469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iS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828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85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5 -- 20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5 -- 23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247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ih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DUF1040 protein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YihD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838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98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5 -- 14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220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r w:rsidRPr="00897CE0">
              <w:rPr>
                <w:rFonts w:eastAsia="等线"/>
                <w:i/>
                <w:sz w:val="22"/>
                <w:szCs w:val="22"/>
              </w:rPr>
              <w:t>insH1</w:t>
            </w:r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IS5 transposase and trans-activato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844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75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49 -- 19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1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20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djY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putativ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ferrodoxin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-like lipo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863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48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7 -- 36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0 -- 24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155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hyf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hydrogenase 4 membrane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lastRenderedPageBreak/>
              <w:t>4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86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77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27 -- 57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 -- 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14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ilv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dihydroxyacid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dehydrat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04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24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0 -- 37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2 -- 23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053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gt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magnesium transporte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07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06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56 -- 51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4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04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thiP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thiamine/thiamine pyrophosphat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13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07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36 -- 58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5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031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nrfE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hem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ly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(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NrfEFG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) for insertion of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hem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into c552 subunit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Nrf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15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59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3 -- 2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1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5.026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entH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enterobactin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synthesis proofreading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thioesteras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57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98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62 -- 59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9 -- 22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928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hS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ATP-binding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58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59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99 -- 35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925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bdH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oxidoreduct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76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55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00 -- 32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6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883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id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membrane protein insertion efficiency factor UPF0161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8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36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27 -- 4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3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864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na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NA biosynthesis protein (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primosomal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protein I)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8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55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58 -- 40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6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855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glrK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sensor protein kinase regulating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glmY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sRNA in two-component system with response regulator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GlrR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0993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249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99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0 -- 12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78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845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nfi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endonuclease V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deoxyinosin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3' endonucl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020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3138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66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94 -- 42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73 -- 20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786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uhp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membrane protein regulates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uhpT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expressio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039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3167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57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97 -- 34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5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743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alS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lpha-amyl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14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8719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19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0 -- 2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2 -- 21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523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ibaG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acid stress protein putativ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BolA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family transcriptional regulato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150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8719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73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25 -- 59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74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517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cyd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cytochrome d terminal oxidase subunit II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186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60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74 -- 39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8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447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sec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rotein export chaperon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206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70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47 -- 58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2 -- 24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409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btu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vitamin B12 ABC transporter ATP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276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03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4 -- 8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9 -- 23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283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alG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maltose transporter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287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70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0 -- 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6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26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id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membrane protein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insertas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310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86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4 -- 4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8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223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artM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rginin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31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83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 -- 8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4 -- 2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215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liE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membrane-anchored cyclic-di-GMP phosphodiester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360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66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53 -- 49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6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1382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gab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succinate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semialdehyd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dehydrogenase I NADP-dependen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402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19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2 -- 27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8 -- 8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068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ulaF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L-ribulose 5-phosphate 4-epimer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lastRenderedPageBreak/>
              <w:t>6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408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23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0 -- 15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8 -- 25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058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tf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sugar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427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11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40 -- 59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 -- 6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4.02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cfJ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uncharacterized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54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23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9 -- 47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37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847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ubiG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bifunctional 3-demethylubiquinone-9 3-methyltransferase/ 2-octaprenyl-6-hydroxy phenol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methylas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559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47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12 -- 36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88 -- 23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825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nik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nickel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57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88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6 -- 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3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807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ihU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-sulpholactaldehyde (SLA) reductase NADH-dependent gamma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hydroxybutyrat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dehydrogenase NADH-dependen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591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00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12 -- 56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5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779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thr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Bifunctional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aspartokin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/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homoserin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dehydrogenase 1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596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84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 -- 6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5 -- 24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771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pur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phosphoribosylglycinamid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formyltransfer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2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123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39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6 -- 37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8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749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hofO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NA catabolic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24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11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47 -- 29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8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731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lol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outer membrane-specific lipoprotein transporter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49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52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09 -- 33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7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97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bcI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UF457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63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89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32 -- 40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9 -- 22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77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cpt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toxin of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CptAB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toxin-antitoxin pai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71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191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63 -- 48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2 -- 21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66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laB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BC transporter maintaining OM lipid asymmetry cytoplasmic STAS componen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77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5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06 -- 58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7 -- 23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57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qiJ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UF1449 family inn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82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08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4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6 -- 2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51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dtP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outer membrane factor of efflux pump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7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88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99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15 -- 14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20 -- 24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42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hW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UF2623 family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690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29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8 -- 10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9 -- 25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401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sap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ntimicrobial peptide transport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70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462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53 -- 40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8 -- 24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21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jb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periplasmic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706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19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94 -- 48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57 -- 24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618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ccmF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hem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ly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CcmF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subuni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731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43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91 -- 43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2 -- 24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584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as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spartate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semialdehyd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dehydrogenase NAD(P)-binding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7464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77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83 -- 43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7 -- 21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56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djK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MFS sugar transporter membrane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765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1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16 -- 4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7 -- 20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540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pls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-acyl-sn-glycerol-3-phosphate acyltransfer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8041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50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35 -- 49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3 -- 24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489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nmH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tRNA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2-selenouridine synthas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selenophosphat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-dependent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lastRenderedPageBreak/>
              <w:t>8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829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632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79 -- 52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9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4576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acA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D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alanyl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-D-alanine carboxypeptidase (penicillin-binding protein 5)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8305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16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 -- 8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99 -- 253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4559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ap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345-tetrahydropyridine-2-carboxylate N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succinyltransferase</w:t>
            </w:r>
            <w:proofErr w:type="spellEnd"/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881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623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505 -- 576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7 -- 24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392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r w:rsidRPr="00897CE0">
              <w:rPr>
                <w:rFonts w:eastAsia="等线"/>
                <w:i/>
                <w:sz w:val="22"/>
                <w:szCs w:val="22"/>
              </w:rPr>
              <w:t>add</w:t>
            </w:r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denosine deamin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892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25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 -- 3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1 -- 22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378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arnC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sz w:val="22"/>
                <w:szCs w:val="22"/>
              </w:rPr>
              <w:t>undecaprenyl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phosphate-L-Ara4FN transfer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1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904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16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86 -- 41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8 -- 3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363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psuT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nucleoside transporter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2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916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55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40 -- 37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9 -- 211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348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mltF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membrane-bound lytic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transglycosylase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F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murein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hydrol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3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92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89584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3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2 -- 1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3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33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iD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45- DOPA-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extradiol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>-dioxygen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4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1979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0959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424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73 -- 41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16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273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cysU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sulfate/thiosulfat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5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049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200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2555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4 -- 37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0 -- 25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1923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fhG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putative outer membrane protein modulating the </w:t>
            </w:r>
            <w:proofErr w:type="spellStart"/>
            <w:r w:rsidRPr="00897CE0">
              <w:rPr>
                <w:rFonts w:eastAsia="等线"/>
                <w:sz w:val="22"/>
                <w:szCs w:val="22"/>
              </w:rPr>
              <w:t>QseEF</w:t>
            </w:r>
            <w:proofErr w:type="spellEnd"/>
            <w:r w:rsidRPr="00897CE0">
              <w:rPr>
                <w:rFonts w:eastAsia="等线"/>
                <w:sz w:val="22"/>
                <w:szCs w:val="22"/>
              </w:rPr>
              <w:t xml:space="preserve"> respon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6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0556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200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567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00 -- 140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7 -- 64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1855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bcH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RK09936 family protein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7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0677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200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3080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3 -- 375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69 -- 21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171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gjK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alpha-glucosid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8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0952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200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496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22 -- 37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3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1408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ybbP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putative ABC transporter permease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99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109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2006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0298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05 -- 127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5 -- 229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3.1254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r w:rsidRPr="00897CE0">
              <w:rPr>
                <w:rFonts w:eastAsia="等线"/>
                <w:i/>
                <w:sz w:val="22"/>
                <w:szCs w:val="22"/>
              </w:rPr>
              <w:t>insE1</w:t>
            </w:r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IS3 transposase A</w:t>
            </w:r>
          </w:p>
        </w:tc>
      </w:tr>
      <w:tr w:rsidR="00897CE0" w:rsidRPr="00897CE0" w:rsidTr="00897CE0">
        <w:trPr>
          <w:trHeight w:val="280"/>
        </w:trPr>
        <w:tc>
          <w:tcPr>
            <w:tcW w:w="70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100</w:t>
            </w:r>
          </w:p>
        </w:tc>
        <w:tc>
          <w:tcPr>
            <w:tcW w:w="104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023778</w:t>
            </w:r>
          </w:p>
        </w:tc>
        <w:tc>
          <w:tcPr>
            <w:tcW w:w="93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0.96305</w:t>
            </w:r>
          </w:p>
        </w:tc>
        <w:tc>
          <w:tcPr>
            <w:tcW w:w="791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b1799</w:t>
            </w:r>
          </w:p>
        </w:tc>
        <w:tc>
          <w:tcPr>
            <w:tcW w:w="1206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317 -- 368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202 -- 252</w:t>
            </w:r>
          </w:p>
        </w:tc>
        <w:tc>
          <w:tcPr>
            <w:tcW w:w="1134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>-22.8427</w:t>
            </w:r>
          </w:p>
        </w:tc>
        <w:tc>
          <w:tcPr>
            <w:tcW w:w="82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i/>
                <w:sz w:val="22"/>
                <w:szCs w:val="22"/>
              </w:rPr>
            </w:pP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mlR</w:t>
            </w:r>
            <w:proofErr w:type="spellEnd"/>
          </w:p>
        </w:tc>
        <w:tc>
          <w:tcPr>
            <w:tcW w:w="6118" w:type="dxa"/>
            <w:noWrap/>
            <w:vAlign w:val="center"/>
            <w:hideMark/>
          </w:tcPr>
          <w:p w:rsidR="00897CE0" w:rsidRPr="00897CE0" w:rsidRDefault="00897CE0" w:rsidP="00897CE0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897CE0">
              <w:rPr>
                <w:rFonts w:eastAsia="等线"/>
                <w:sz w:val="22"/>
                <w:szCs w:val="22"/>
              </w:rPr>
              <w:t xml:space="preserve">transcriptional activator of </w:t>
            </w:r>
            <w:proofErr w:type="spellStart"/>
            <w:r w:rsidRPr="00897CE0">
              <w:rPr>
                <w:rFonts w:eastAsia="等线"/>
                <w:i/>
                <w:sz w:val="22"/>
                <w:szCs w:val="22"/>
              </w:rPr>
              <w:t>dmlA</w:t>
            </w:r>
            <w:proofErr w:type="spellEnd"/>
          </w:p>
        </w:tc>
      </w:tr>
    </w:tbl>
    <w:p w:rsidR="00897CE0" w:rsidRDefault="00F26996" w:rsidP="00897CE0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proofErr w:type="gramStart"/>
      <w:r w:rsidRPr="003A57A1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spellEnd"/>
      <w:proofErr w:type="gramEnd"/>
      <w:r w:rsidR="003A57A1" w:rsidRPr="003A57A1">
        <w:rPr>
          <w:rFonts w:ascii="Times New Roman" w:hAnsi="Times New Roman" w:cs="Times New Roman"/>
          <w:sz w:val="24"/>
          <w:szCs w:val="28"/>
        </w:rPr>
        <w:t xml:space="preserve"> </w:t>
      </w:r>
      <w:r w:rsidRPr="00F26996">
        <w:rPr>
          <w:rFonts w:ascii="Times New Roman" w:hAnsi="Times New Roman" w:cs="Times New Roman"/>
          <w:sz w:val="24"/>
          <w:szCs w:val="28"/>
        </w:rPr>
        <w:t xml:space="preserve">The position of +1 of candidate target is 300 </w:t>
      </w:r>
      <w:proofErr w:type="spellStart"/>
      <w:r w:rsidRPr="00F26996">
        <w:rPr>
          <w:rFonts w:ascii="Times New Roman" w:hAnsi="Times New Roman" w:cs="Times New Roman"/>
          <w:sz w:val="24"/>
          <w:szCs w:val="28"/>
        </w:rPr>
        <w:t>nt</w:t>
      </w:r>
      <w:proofErr w:type="spellEnd"/>
      <w:r w:rsidRPr="00F26996">
        <w:rPr>
          <w:rFonts w:ascii="Times New Roman" w:hAnsi="Times New Roman" w:cs="Times New Roman"/>
          <w:sz w:val="24"/>
          <w:szCs w:val="28"/>
        </w:rPr>
        <w:t xml:space="preserve"> upstream of the start codon</w:t>
      </w:r>
      <w:r>
        <w:rPr>
          <w:rFonts w:ascii="Times New Roman" w:hAnsi="Times New Roman" w:cs="Times New Roman"/>
          <w:sz w:val="24"/>
          <w:szCs w:val="28"/>
        </w:rPr>
        <w:t>.</w:t>
      </w:r>
    </w:p>
    <w:p w:rsidR="00897CE0" w:rsidRPr="00897CE0" w:rsidRDefault="00897CE0" w:rsidP="00897CE0">
      <w:pPr>
        <w:widowControl/>
        <w:jc w:val="left"/>
      </w:pPr>
    </w:p>
    <w:p w:rsidR="00255786" w:rsidRPr="00EF14F4" w:rsidRDefault="00255786" w:rsidP="00C40815">
      <w:pPr>
        <w:widowControl/>
        <w:spacing w:line="480" w:lineRule="auto"/>
        <w:jc w:val="left"/>
      </w:pPr>
    </w:p>
    <w:sectPr w:rsidR="00255786" w:rsidRPr="00EF14F4" w:rsidSect="00897C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D67" w:rsidRDefault="00131D67" w:rsidP="00F37A0E">
      <w:r>
        <w:separator/>
      </w:r>
    </w:p>
  </w:endnote>
  <w:endnote w:type="continuationSeparator" w:id="0">
    <w:p w:rsidR="00131D67" w:rsidRDefault="00131D67" w:rsidP="00F37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1251504"/>
      <w:docPartObj>
        <w:docPartGallery w:val="Page Numbers (Bottom of Page)"/>
        <w:docPartUnique/>
      </w:docPartObj>
    </w:sdtPr>
    <w:sdtEndPr/>
    <w:sdtContent>
      <w:p w:rsidR="00755DEE" w:rsidRDefault="008E4AF1">
        <w:pPr>
          <w:pStyle w:val="a5"/>
          <w:jc w:val="center"/>
        </w:pPr>
        <w:r>
          <w:fldChar w:fldCharType="begin"/>
        </w:r>
        <w:r w:rsidR="00755DEE">
          <w:instrText>PAGE   \* MERGEFORMAT</w:instrText>
        </w:r>
        <w:r>
          <w:fldChar w:fldCharType="separate"/>
        </w:r>
        <w:r w:rsidR="007656AF" w:rsidRPr="007656AF">
          <w:rPr>
            <w:noProof/>
            <w:lang w:val="zh-CN"/>
          </w:rPr>
          <w:t>1</w:t>
        </w:r>
        <w:r>
          <w:fldChar w:fldCharType="end"/>
        </w:r>
      </w:p>
    </w:sdtContent>
  </w:sdt>
  <w:p w:rsidR="00755DEE" w:rsidRDefault="00755DE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D67" w:rsidRDefault="00131D67" w:rsidP="00F37A0E">
      <w:r>
        <w:separator/>
      </w:r>
    </w:p>
  </w:footnote>
  <w:footnote w:type="continuationSeparator" w:id="0">
    <w:p w:rsidR="00131D67" w:rsidRDefault="00131D67" w:rsidP="00F37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404442"/>
    <w:multiLevelType w:val="hybridMultilevel"/>
    <w:tmpl w:val="6B74C0FA"/>
    <w:lvl w:ilvl="0" w:tplc="D48456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50BB565F"/>
    <w:multiLevelType w:val="hybridMultilevel"/>
    <w:tmpl w:val="270AEEEC"/>
    <w:lvl w:ilvl="0" w:tplc="99782B0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5A4288"/>
    <w:multiLevelType w:val="multilevel"/>
    <w:tmpl w:val="00FE74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B976053"/>
    <w:multiLevelType w:val="hybridMultilevel"/>
    <w:tmpl w:val="B246C72A"/>
    <w:lvl w:ilvl="0" w:tplc="EBBE556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2DF2AD2"/>
    <w:multiLevelType w:val="hybridMultilevel"/>
    <w:tmpl w:val="20385AB0"/>
    <w:lvl w:ilvl="0" w:tplc="21C62C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7EDE"/>
    <w:rsid w:val="000350FF"/>
    <w:rsid w:val="00043F98"/>
    <w:rsid w:val="00050580"/>
    <w:rsid w:val="00053D58"/>
    <w:rsid w:val="00070B29"/>
    <w:rsid w:val="00097F19"/>
    <w:rsid w:val="000B5DF3"/>
    <w:rsid w:val="000C7534"/>
    <w:rsid w:val="001135E1"/>
    <w:rsid w:val="00123191"/>
    <w:rsid w:val="00130CDF"/>
    <w:rsid w:val="00131D67"/>
    <w:rsid w:val="00142FD5"/>
    <w:rsid w:val="001621E4"/>
    <w:rsid w:val="0019642F"/>
    <w:rsid w:val="001D074D"/>
    <w:rsid w:val="001E21BA"/>
    <w:rsid w:val="001E63E4"/>
    <w:rsid w:val="001F18F7"/>
    <w:rsid w:val="00215DF5"/>
    <w:rsid w:val="002302D9"/>
    <w:rsid w:val="00246C86"/>
    <w:rsid w:val="00255786"/>
    <w:rsid w:val="002621C2"/>
    <w:rsid w:val="002627DE"/>
    <w:rsid w:val="00271684"/>
    <w:rsid w:val="00273CDE"/>
    <w:rsid w:val="002C01B6"/>
    <w:rsid w:val="002D06FF"/>
    <w:rsid w:val="00302F14"/>
    <w:rsid w:val="00320396"/>
    <w:rsid w:val="00343F44"/>
    <w:rsid w:val="003602D0"/>
    <w:rsid w:val="00382965"/>
    <w:rsid w:val="00382B4E"/>
    <w:rsid w:val="003A57A1"/>
    <w:rsid w:val="003B2180"/>
    <w:rsid w:val="003E676D"/>
    <w:rsid w:val="00422243"/>
    <w:rsid w:val="004547F1"/>
    <w:rsid w:val="004565C6"/>
    <w:rsid w:val="004647FD"/>
    <w:rsid w:val="004648C2"/>
    <w:rsid w:val="004A04FC"/>
    <w:rsid w:val="004C0AFD"/>
    <w:rsid w:val="004C2594"/>
    <w:rsid w:val="004D3AFD"/>
    <w:rsid w:val="004D3C24"/>
    <w:rsid w:val="004D545E"/>
    <w:rsid w:val="00520D9C"/>
    <w:rsid w:val="00544264"/>
    <w:rsid w:val="00566481"/>
    <w:rsid w:val="00580AA2"/>
    <w:rsid w:val="005913E8"/>
    <w:rsid w:val="005F7B76"/>
    <w:rsid w:val="00606587"/>
    <w:rsid w:val="00620C62"/>
    <w:rsid w:val="00640F0C"/>
    <w:rsid w:val="0067033E"/>
    <w:rsid w:val="00670BA1"/>
    <w:rsid w:val="0067599B"/>
    <w:rsid w:val="00676248"/>
    <w:rsid w:val="00680684"/>
    <w:rsid w:val="006D0D8A"/>
    <w:rsid w:val="00722236"/>
    <w:rsid w:val="0073083F"/>
    <w:rsid w:val="007308CA"/>
    <w:rsid w:val="00730C28"/>
    <w:rsid w:val="00746F1E"/>
    <w:rsid w:val="00755DEE"/>
    <w:rsid w:val="007656AF"/>
    <w:rsid w:val="00792D99"/>
    <w:rsid w:val="007954B1"/>
    <w:rsid w:val="007A05DE"/>
    <w:rsid w:val="007A1F07"/>
    <w:rsid w:val="007A3BF6"/>
    <w:rsid w:val="007A5F5A"/>
    <w:rsid w:val="007B7EF4"/>
    <w:rsid w:val="0080139F"/>
    <w:rsid w:val="008527AD"/>
    <w:rsid w:val="00867598"/>
    <w:rsid w:val="0088006A"/>
    <w:rsid w:val="00883377"/>
    <w:rsid w:val="00897CE0"/>
    <w:rsid w:val="008A7565"/>
    <w:rsid w:val="008B7FAC"/>
    <w:rsid w:val="008C7080"/>
    <w:rsid w:val="008D055F"/>
    <w:rsid w:val="008D6BAF"/>
    <w:rsid w:val="008D7D1D"/>
    <w:rsid w:val="008E0DC9"/>
    <w:rsid w:val="008E2B79"/>
    <w:rsid w:val="008E4AF1"/>
    <w:rsid w:val="008F0C94"/>
    <w:rsid w:val="008F1F47"/>
    <w:rsid w:val="00902291"/>
    <w:rsid w:val="00920223"/>
    <w:rsid w:val="00926EF9"/>
    <w:rsid w:val="00931D76"/>
    <w:rsid w:val="00932054"/>
    <w:rsid w:val="00937DAF"/>
    <w:rsid w:val="00996426"/>
    <w:rsid w:val="009B4F0D"/>
    <w:rsid w:val="009C0AF6"/>
    <w:rsid w:val="009C2688"/>
    <w:rsid w:val="009C2A63"/>
    <w:rsid w:val="009D1856"/>
    <w:rsid w:val="009E33BB"/>
    <w:rsid w:val="00A17197"/>
    <w:rsid w:val="00A23FE5"/>
    <w:rsid w:val="00A31CC9"/>
    <w:rsid w:val="00A417E0"/>
    <w:rsid w:val="00A45EA4"/>
    <w:rsid w:val="00A75221"/>
    <w:rsid w:val="00A83A71"/>
    <w:rsid w:val="00A94009"/>
    <w:rsid w:val="00AD313C"/>
    <w:rsid w:val="00AF079E"/>
    <w:rsid w:val="00B02509"/>
    <w:rsid w:val="00B053DD"/>
    <w:rsid w:val="00B058AA"/>
    <w:rsid w:val="00B34505"/>
    <w:rsid w:val="00B46727"/>
    <w:rsid w:val="00B55A06"/>
    <w:rsid w:val="00B841C7"/>
    <w:rsid w:val="00BF136A"/>
    <w:rsid w:val="00BF2615"/>
    <w:rsid w:val="00C01A19"/>
    <w:rsid w:val="00C11A3F"/>
    <w:rsid w:val="00C30748"/>
    <w:rsid w:val="00C40815"/>
    <w:rsid w:val="00C56B30"/>
    <w:rsid w:val="00C70AE1"/>
    <w:rsid w:val="00C84049"/>
    <w:rsid w:val="00CA679D"/>
    <w:rsid w:val="00CA73A3"/>
    <w:rsid w:val="00CB026C"/>
    <w:rsid w:val="00CC2F71"/>
    <w:rsid w:val="00CC6543"/>
    <w:rsid w:val="00D06407"/>
    <w:rsid w:val="00D07BEB"/>
    <w:rsid w:val="00D3665F"/>
    <w:rsid w:val="00D41360"/>
    <w:rsid w:val="00D54E6D"/>
    <w:rsid w:val="00D66061"/>
    <w:rsid w:val="00D70DDF"/>
    <w:rsid w:val="00D76043"/>
    <w:rsid w:val="00D77515"/>
    <w:rsid w:val="00D90CF2"/>
    <w:rsid w:val="00D97112"/>
    <w:rsid w:val="00DB06FD"/>
    <w:rsid w:val="00DB416B"/>
    <w:rsid w:val="00DC53FB"/>
    <w:rsid w:val="00DD62F3"/>
    <w:rsid w:val="00DF7B04"/>
    <w:rsid w:val="00E3782C"/>
    <w:rsid w:val="00E51481"/>
    <w:rsid w:val="00E91A5F"/>
    <w:rsid w:val="00EA4BD6"/>
    <w:rsid w:val="00EA7EDE"/>
    <w:rsid w:val="00EC6C36"/>
    <w:rsid w:val="00ED2614"/>
    <w:rsid w:val="00EF14F4"/>
    <w:rsid w:val="00F007F7"/>
    <w:rsid w:val="00F03501"/>
    <w:rsid w:val="00F14855"/>
    <w:rsid w:val="00F262DD"/>
    <w:rsid w:val="00F26996"/>
    <w:rsid w:val="00F33848"/>
    <w:rsid w:val="00F37A0E"/>
    <w:rsid w:val="00F57D2F"/>
    <w:rsid w:val="00F61612"/>
    <w:rsid w:val="00F95DE8"/>
    <w:rsid w:val="00FA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ED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C2A63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C2A63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9C2A63"/>
    <w:pPr>
      <w:keepNext/>
      <w:keepLines/>
      <w:spacing w:before="240" w:after="240" w:line="360" w:lineRule="exact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A7E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7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7A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7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7A0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C2A6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C2A63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9C2A63"/>
    <w:rPr>
      <w:rFonts w:ascii="Times New Roman" w:eastAsia="黑体" w:hAnsi="Times New Roman" w:cs="Times New Roman"/>
      <w:kern w:val="0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9C2A63"/>
  </w:style>
  <w:style w:type="paragraph" w:customStyle="1" w:styleId="p0">
    <w:name w:val="p0"/>
    <w:basedOn w:val="a"/>
    <w:rsid w:val="009C2A63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11">
    <w:name w:val="toc 1"/>
    <w:basedOn w:val="20"/>
    <w:next w:val="a"/>
    <w:autoRedefine/>
    <w:uiPriority w:val="39"/>
    <w:rsid w:val="009C2A63"/>
    <w:pPr>
      <w:tabs>
        <w:tab w:val="clear" w:pos="8777"/>
        <w:tab w:val="decimal" w:leader="middleDot" w:pos="8222"/>
      </w:tabs>
      <w:spacing w:before="120" w:after="120"/>
      <w:ind w:left="0" w:rightChars="-27" w:right="-57"/>
      <w:jc w:val="center"/>
    </w:pPr>
    <w:rPr>
      <w:rFonts w:ascii="黑体" w:hAnsi="黑体"/>
      <w:bCs/>
      <w:caps/>
      <w:sz w:val="30"/>
      <w:szCs w:val="30"/>
    </w:rPr>
  </w:style>
  <w:style w:type="paragraph" w:styleId="20">
    <w:name w:val="toc 2"/>
    <w:basedOn w:val="a"/>
    <w:next w:val="a"/>
    <w:autoRedefine/>
    <w:uiPriority w:val="39"/>
    <w:qFormat/>
    <w:rsid w:val="009C2A63"/>
    <w:pPr>
      <w:tabs>
        <w:tab w:val="right" w:leader="dot" w:pos="8777"/>
      </w:tabs>
      <w:spacing w:line="350" w:lineRule="exact"/>
      <w:ind w:left="210" w:rightChars="-230" w:right="-483"/>
      <w:jc w:val="left"/>
    </w:pPr>
    <w:rPr>
      <w:rFonts w:ascii="Times New Roman" w:eastAsia="宋体" w:hAnsi="Times New Roman" w:cs="Times New Roman"/>
      <w:noProof/>
      <w:sz w:val="24"/>
    </w:rPr>
  </w:style>
  <w:style w:type="paragraph" w:styleId="30">
    <w:name w:val="toc 3"/>
    <w:basedOn w:val="20"/>
    <w:next w:val="a"/>
    <w:autoRedefine/>
    <w:uiPriority w:val="39"/>
    <w:qFormat/>
    <w:rsid w:val="009C2A63"/>
    <w:pPr>
      <w:ind w:left="420"/>
    </w:pPr>
    <w:rPr>
      <w:i/>
      <w:iCs/>
      <w:sz w:val="20"/>
    </w:rPr>
  </w:style>
  <w:style w:type="character" w:styleId="a6">
    <w:name w:val="Hyperlink"/>
    <w:uiPriority w:val="99"/>
    <w:rsid w:val="009C2A63"/>
    <w:rPr>
      <w:color w:val="0000FF"/>
      <w:u w:val="single"/>
    </w:rPr>
  </w:style>
  <w:style w:type="table" w:customStyle="1" w:styleId="12">
    <w:name w:val="网格型1"/>
    <w:basedOn w:val="a1"/>
    <w:next w:val="a3"/>
    <w:uiPriority w:val="99"/>
    <w:rsid w:val="009C2A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9C2A63"/>
  </w:style>
  <w:style w:type="table" w:styleId="a7">
    <w:name w:val="Light Shading"/>
    <w:basedOn w:val="a1"/>
    <w:uiPriority w:val="60"/>
    <w:rsid w:val="009C2A63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">
    <w:name w:val="浅色底纹 - 强调文字颜色 11"/>
    <w:basedOn w:val="a1"/>
    <w:uiPriority w:val="60"/>
    <w:rsid w:val="009C2A63"/>
    <w:rPr>
      <w:rFonts w:ascii="Times New Roman" w:eastAsia="宋体" w:hAnsi="Times New Roman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a8">
    <w:uiPriority w:val="60"/>
    <w:rsid w:val="009C2A63"/>
    <w:rPr>
      <w:rFonts w:ascii="Times New Roman" w:eastAsia="宋体" w:hAnsi="Times New Roman" w:cs="Times New Roman"/>
      <w:color w:val="31849B"/>
      <w:kern w:val="0"/>
      <w:sz w:val="20"/>
      <w:szCs w:val="20"/>
    </w:rPr>
  </w:style>
  <w:style w:type="paragraph" w:customStyle="1" w:styleId="Default">
    <w:name w:val="Default"/>
    <w:basedOn w:val="a"/>
    <w:rsid w:val="009C2A63"/>
    <w:pPr>
      <w:autoSpaceDE w:val="0"/>
      <w:autoSpaceDN w:val="0"/>
      <w:adjustRightInd w:val="0"/>
      <w:jc w:val="left"/>
    </w:pPr>
    <w:rPr>
      <w:rFonts w:ascii="宋体" w:eastAsia="宋体" w:hAnsi="宋体" w:cs="宋体"/>
      <w:color w:val="000000"/>
      <w:kern w:val="0"/>
      <w:sz w:val="24"/>
    </w:rPr>
  </w:style>
  <w:style w:type="paragraph" w:styleId="a9">
    <w:name w:val="caption"/>
    <w:basedOn w:val="a"/>
    <w:next w:val="a"/>
    <w:qFormat/>
    <w:rsid w:val="009C2A63"/>
    <w:pPr>
      <w:spacing w:before="152" w:after="160" w:line="400" w:lineRule="atLeast"/>
    </w:pPr>
    <w:rPr>
      <w:rFonts w:ascii="Arial" w:eastAsia="黑体" w:hAnsi="Arial" w:cs="Arial"/>
      <w:sz w:val="20"/>
      <w:szCs w:val="20"/>
    </w:rPr>
  </w:style>
  <w:style w:type="paragraph" w:styleId="aa">
    <w:name w:val="Date"/>
    <w:basedOn w:val="a"/>
    <w:next w:val="a"/>
    <w:link w:val="Char1"/>
    <w:uiPriority w:val="99"/>
    <w:semiHidden/>
    <w:unhideWhenUsed/>
    <w:rsid w:val="009C2A63"/>
    <w:pPr>
      <w:ind w:leftChars="2500" w:left="100"/>
    </w:pPr>
    <w:rPr>
      <w:rFonts w:ascii="Times New Roman" w:eastAsia="宋体" w:hAnsi="Times New Roman" w:cs="Times New Roman"/>
      <w:szCs w:val="20"/>
    </w:rPr>
  </w:style>
  <w:style w:type="character" w:customStyle="1" w:styleId="Char1">
    <w:name w:val="日期 Char"/>
    <w:basedOn w:val="a0"/>
    <w:link w:val="aa"/>
    <w:uiPriority w:val="99"/>
    <w:semiHidden/>
    <w:rsid w:val="009C2A63"/>
    <w:rPr>
      <w:rFonts w:ascii="Times New Roman" w:eastAsia="宋体" w:hAnsi="Times New Roman" w:cs="Times New Roman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9C2A63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b">
    <w:name w:val="Balloon Text"/>
    <w:basedOn w:val="a"/>
    <w:link w:val="Char2"/>
    <w:uiPriority w:val="99"/>
    <w:semiHidden/>
    <w:unhideWhenUsed/>
    <w:rsid w:val="009C2A63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9C2A63"/>
    <w:rPr>
      <w:rFonts w:ascii="Times New Roman" w:eastAsia="宋体" w:hAnsi="Times New Roman" w:cs="Times New Roman"/>
      <w:sz w:val="18"/>
      <w:szCs w:val="18"/>
    </w:rPr>
  </w:style>
  <w:style w:type="paragraph" w:styleId="ac">
    <w:name w:val="Plain Text"/>
    <w:basedOn w:val="a"/>
    <w:link w:val="Char3"/>
    <w:uiPriority w:val="99"/>
    <w:unhideWhenUsed/>
    <w:rsid w:val="009C2A63"/>
    <w:rPr>
      <w:rFonts w:ascii="宋体" w:eastAsia="宋体" w:hAnsi="Courier New" w:cs="Times New Roman"/>
      <w:szCs w:val="21"/>
    </w:rPr>
  </w:style>
  <w:style w:type="character" w:customStyle="1" w:styleId="Char3">
    <w:name w:val="纯文本 Char"/>
    <w:basedOn w:val="a0"/>
    <w:link w:val="ac"/>
    <w:uiPriority w:val="99"/>
    <w:rsid w:val="009C2A63"/>
    <w:rPr>
      <w:rFonts w:ascii="宋体" w:eastAsia="宋体" w:hAnsi="Courier New" w:cs="Times New Roman"/>
      <w:szCs w:val="21"/>
    </w:rPr>
  </w:style>
  <w:style w:type="character" w:styleId="ad">
    <w:name w:val="Strong"/>
    <w:uiPriority w:val="22"/>
    <w:qFormat/>
    <w:rsid w:val="009C2A63"/>
    <w:rPr>
      <w:b/>
      <w:bCs/>
    </w:rPr>
  </w:style>
  <w:style w:type="character" w:styleId="ae">
    <w:name w:val="Emphasis"/>
    <w:uiPriority w:val="20"/>
    <w:qFormat/>
    <w:rsid w:val="009C2A63"/>
    <w:rPr>
      <w:b w:val="0"/>
      <w:bCs w:val="0"/>
      <w:i w:val="0"/>
      <w:iCs w:val="0"/>
      <w:color w:val="CC0033"/>
    </w:rPr>
  </w:style>
  <w:style w:type="character" w:styleId="af">
    <w:name w:val="page number"/>
    <w:rsid w:val="009C2A63"/>
  </w:style>
  <w:style w:type="paragraph" w:styleId="af0">
    <w:name w:val="annotation text"/>
    <w:basedOn w:val="a"/>
    <w:link w:val="Char4"/>
    <w:semiHidden/>
    <w:rsid w:val="009C2A63"/>
    <w:pPr>
      <w:jc w:val="left"/>
    </w:pPr>
    <w:rPr>
      <w:rFonts w:ascii="Times New Roman" w:eastAsia="宋体" w:hAnsi="Times New Roman" w:cs="Times New Roman"/>
      <w:szCs w:val="21"/>
    </w:rPr>
  </w:style>
  <w:style w:type="character" w:customStyle="1" w:styleId="Char4">
    <w:name w:val="批注文字 Char"/>
    <w:basedOn w:val="a0"/>
    <w:link w:val="af0"/>
    <w:semiHidden/>
    <w:rsid w:val="009C2A63"/>
    <w:rPr>
      <w:rFonts w:ascii="Times New Roman" w:eastAsia="宋体" w:hAnsi="Times New Roman" w:cs="Times New Roman"/>
      <w:szCs w:val="21"/>
    </w:rPr>
  </w:style>
  <w:style w:type="character" w:customStyle="1" w:styleId="Char5">
    <w:name w:val="批注主题 Char"/>
    <w:link w:val="af1"/>
    <w:semiHidden/>
    <w:rsid w:val="009C2A63"/>
    <w:rPr>
      <w:b/>
      <w:bCs/>
      <w:szCs w:val="21"/>
    </w:rPr>
  </w:style>
  <w:style w:type="paragraph" w:styleId="af1">
    <w:name w:val="annotation subject"/>
    <w:basedOn w:val="af0"/>
    <w:next w:val="af0"/>
    <w:link w:val="Char5"/>
    <w:semiHidden/>
    <w:rsid w:val="009C2A63"/>
    <w:rPr>
      <w:rFonts w:asciiTheme="minorHAnsi" w:eastAsiaTheme="minorEastAsia" w:hAnsiTheme="minorHAnsi" w:cstheme="minorBidi"/>
      <w:b/>
      <w:bCs/>
    </w:rPr>
  </w:style>
  <w:style w:type="character" w:customStyle="1" w:styleId="Char10">
    <w:name w:val="批注主题 Char1"/>
    <w:basedOn w:val="Char4"/>
    <w:uiPriority w:val="99"/>
    <w:semiHidden/>
    <w:rsid w:val="009C2A63"/>
    <w:rPr>
      <w:rFonts w:ascii="Times New Roman" w:eastAsia="宋体" w:hAnsi="Times New Roman" w:cs="Times New Roman"/>
      <w:b/>
      <w:bCs/>
      <w:szCs w:val="21"/>
    </w:rPr>
  </w:style>
  <w:style w:type="paragraph" w:styleId="af2">
    <w:name w:val="Normal (Web)"/>
    <w:basedOn w:val="a"/>
    <w:uiPriority w:val="99"/>
    <w:rsid w:val="009C2A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3">
    <w:name w:val="FollowedHyperlink"/>
    <w:uiPriority w:val="99"/>
    <w:rsid w:val="009C2A63"/>
    <w:rPr>
      <w:color w:val="800080"/>
      <w:u w:val="single"/>
    </w:rPr>
  </w:style>
  <w:style w:type="paragraph" w:customStyle="1" w:styleId="font5">
    <w:name w:val="font5"/>
    <w:basedOn w:val="a"/>
    <w:rsid w:val="009C2A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24">
    <w:name w:val="xl24"/>
    <w:basedOn w:val="a"/>
    <w:rsid w:val="009C2A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25">
    <w:name w:val="xl25"/>
    <w:basedOn w:val="a"/>
    <w:rsid w:val="009C2A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26">
    <w:name w:val="xl26"/>
    <w:basedOn w:val="a"/>
    <w:rsid w:val="009C2A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</w:rPr>
  </w:style>
  <w:style w:type="paragraph" w:customStyle="1" w:styleId="font6">
    <w:name w:val="font6"/>
    <w:basedOn w:val="a"/>
    <w:rsid w:val="009C2A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character" w:customStyle="1" w:styleId="ref-journal">
    <w:name w:val="ref-journal"/>
    <w:rsid w:val="009C2A63"/>
  </w:style>
  <w:style w:type="character" w:customStyle="1" w:styleId="ref-vol1">
    <w:name w:val="ref-vol1"/>
    <w:rsid w:val="009C2A63"/>
    <w:rPr>
      <w:b/>
      <w:bCs/>
    </w:rPr>
  </w:style>
  <w:style w:type="paragraph" w:customStyle="1" w:styleId="31">
    <w:name w:val="标题 3 黑体 小四"/>
    <w:basedOn w:val="3"/>
    <w:rsid w:val="009C2A63"/>
    <w:pPr>
      <w:spacing w:before="260" w:after="260" w:line="400" w:lineRule="exact"/>
      <w:ind w:firstLineChars="200" w:firstLine="482"/>
      <w:jc w:val="both"/>
    </w:pPr>
    <w:rPr>
      <w:rFonts w:eastAsia="宋体"/>
      <w:b/>
      <w:bCs/>
      <w:kern w:val="2"/>
      <w:szCs w:val="32"/>
    </w:rPr>
  </w:style>
  <w:style w:type="paragraph" w:customStyle="1" w:styleId="32">
    <w:name w:val="标题 3 +黑体 小四"/>
    <w:basedOn w:val="31"/>
    <w:rsid w:val="009C2A63"/>
  </w:style>
  <w:style w:type="character" w:customStyle="1" w:styleId="Char6">
    <w:name w:val="文档结构图 Char"/>
    <w:link w:val="af4"/>
    <w:semiHidden/>
    <w:rsid w:val="009C2A63"/>
    <w:rPr>
      <w:szCs w:val="21"/>
      <w:shd w:val="clear" w:color="auto" w:fill="000080"/>
    </w:rPr>
  </w:style>
  <w:style w:type="paragraph" w:styleId="af4">
    <w:name w:val="Document Map"/>
    <w:basedOn w:val="a"/>
    <w:link w:val="Char6"/>
    <w:semiHidden/>
    <w:rsid w:val="009C2A63"/>
    <w:pPr>
      <w:shd w:val="clear" w:color="auto" w:fill="000080"/>
    </w:pPr>
    <w:rPr>
      <w:szCs w:val="21"/>
    </w:rPr>
  </w:style>
  <w:style w:type="character" w:customStyle="1" w:styleId="Char11">
    <w:name w:val="文档结构图 Char1"/>
    <w:basedOn w:val="a0"/>
    <w:uiPriority w:val="99"/>
    <w:semiHidden/>
    <w:rsid w:val="009C2A63"/>
    <w:rPr>
      <w:rFonts w:ascii="Microsoft YaHei UI" w:eastAsia="Microsoft YaHei UI"/>
      <w:sz w:val="18"/>
      <w:szCs w:val="18"/>
    </w:rPr>
  </w:style>
  <w:style w:type="paragraph" w:styleId="af5">
    <w:name w:val="Body Text Indent"/>
    <w:basedOn w:val="a"/>
    <w:link w:val="Char7"/>
    <w:semiHidden/>
    <w:rsid w:val="009C2A63"/>
    <w:pPr>
      <w:spacing w:after="120"/>
      <w:ind w:leftChars="200" w:left="420"/>
    </w:pPr>
    <w:rPr>
      <w:rFonts w:ascii="Times New Roman" w:eastAsia="宋体" w:hAnsi="Times New Roman" w:cs="Times New Roman"/>
    </w:rPr>
  </w:style>
  <w:style w:type="character" w:customStyle="1" w:styleId="Char7">
    <w:name w:val="正文文本缩进 Char"/>
    <w:basedOn w:val="a0"/>
    <w:link w:val="af5"/>
    <w:semiHidden/>
    <w:rsid w:val="009C2A63"/>
    <w:rPr>
      <w:rFonts w:ascii="Times New Roman" w:eastAsia="宋体" w:hAnsi="Times New Roman" w:cs="Times New Roman"/>
      <w:szCs w:val="24"/>
    </w:rPr>
  </w:style>
  <w:style w:type="paragraph" w:customStyle="1" w:styleId="authorgroup">
    <w:name w:val="authorgroup"/>
    <w:basedOn w:val="a"/>
    <w:rsid w:val="009C2A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character" w:customStyle="1" w:styleId="15Char">
    <w:name w:val="样式15 Char"/>
    <w:link w:val="15"/>
    <w:locked/>
    <w:rsid w:val="009C2A63"/>
    <w:rPr>
      <w:rFonts w:ascii="黑体" w:eastAsia="黑体" w:hAnsi="黑体" w:cs="黑体"/>
      <w:sz w:val="18"/>
      <w:szCs w:val="18"/>
    </w:rPr>
  </w:style>
  <w:style w:type="paragraph" w:customStyle="1" w:styleId="15">
    <w:name w:val="样式15"/>
    <w:basedOn w:val="a"/>
    <w:link w:val="15Char"/>
    <w:qFormat/>
    <w:rsid w:val="009C2A63"/>
    <w:pPr>
      <w:tabs>
        <w:tab w:val="center" w:pos="4153"/>
        <w:tab w:val="right" w:pos="8306"/>
      </w:tabs>
      <w:snapToGrid w:val="0"/>
      <w:spacing w:line="360" w:lineRule="atLeast"/>
      <w:jc w:val="center"/>
    </w:pPr>
    <w:rPr>
      <w:rFonts w:ascii="黑体" w:eastAsia="黑体" w:hAnsi="黑体" w:cs="黑体"/>
      <w:sz w:val="18"/>
      <w:szCs w:val="18"/>
    </w:rPr>
  </w:style>
  <w:style w:type="character" w:customStyle="1" w:styleId="highlight">
    <w:name w:val="highlight"/>
    <w:rsid w:val="009C2A63"/>
  </w:style>
  <w:style w:type="character" w:customStyle="1" w:styleId="150">
    <w:name w:val="15"/>
    <w:rsid w:val="009C2A63"/>
    <w:rPr>
      <w:rFonts w:ascii="Times New Roman" w:hAnsi="Times New Roman" w:cs="Times New Roman" w:hint="default"/>
    </w:rPr>
  </w:style>
  <w:style w:type="paragraph" w:customStyle="1" w:styleId="Char8">
    <w:name w:val="Char"/>
    <w:basedOn w:val="a"/>
    <w:rsid w:val="009C2A63"/>
    <w:pPr>
      <w:widowControl/>
      <w:spacing w:after="160" w:line="240" w:lineRule="exact"/>
      <w:jc w:val="left"/>
    </w:pPr>
    <w:rPr>
      <w:rFonts w:ascii="宋体" w:eastAsia="宋体" w:hAnsi="宋体" w:cs="Times New Roman"/>
      <w:kern w:val="0"/>
      <w:szCs w:val="21"/>
      <w:lang w:eastAsia="en-US"/>
    </w:rPr>
  </w:style>
  <w:style w:type="paragraph" w:styleId="af6">
    <w:name w:val="No Spacing"/>
    <w:uiPriority w:val="1"/>
    <w:qFormat/>
    <w:rsid w:val="009C2A6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4">
    <w:name w:val="toc 4"/>
    <w:basedOn w:val="a"/>
    <w:next w:val="a"/>
    <w:autoRedefine/>
    <w:uiPriority w:val="39"/>
    <w:unhideWhenUsed/>
    <w:rsid w:val="009C2A63"/>
    <w:pPr>
      <w:ind w:leftChars="600" w:left="1260"/>
    </w:pPr>
    <w:rPr>
      <w:rFonts w:ascii="Calibri" w:eastAsia="宋体" w:hAnsi="Calibri" w:cs="Times New Roman"/>
      <w:szCs w:val="22"/>
    </w:rPr>
  </w:style>
  <w:style w:type="paragraph" w:styleId="5">
    <w:name w:val="toc 5"/>
    <w:basedOn w:val="a"/>
    <w:next w:val="a"/>
    <w:autoRedefine/>
    <w:uiPriority w:val="39"/>
    <w:unhideWhenUsed/>
    <w:rsid w:val="009C2A63"/>
    <w:pPr>
      <w:ind w:leftChars="800" w:left="1680"/>
    </w:pPr>
    <w:rPr>
      <w:rFonts w:ascii="Calibri" w:eastAsia="宋体" w:hAnsi="Calibri" w:cs="Times New Roman"/>
      <w:szCs w:val="22"/>
    </w:rPr>
  </w:style>
  <w:style w:type="paragraph" w:styleId="6">
    <w:name w:val="toc 6"/>
    <w:basedOn w:val="a"/>
    <w:next w:val="a"/>
    <w:autoRedefine/>
    <w:uiPriority w:val="39"/>
    <w:unhideWhenUsed/>
    <w:rsid w:val="009C2A63"/>
    <w:pPr>
      <w:ind w:leftChars="1000" w:left="2100"/>
    </w:pPr>
    <w:rPr>
      <w:rFonts w:ascii="Calibri" w:eastAsia="宋体" w:hAnsi="Calibri" w:cs="Times New Roman"/>
      <w:szCs w:val="22"/>
    </w:rPr>
  </w:style>
  <w:style w:type="paragraph" w:styleId="7">
    <w:name w:val="toc 7"/>
    <w:basedOn w:val="a"/>
    <w:next w:val="a"/>
    <w:autoRedefine/>
    <w:uiPriority w:val="39"/>
    <w:unhideWhenUsed/>
    <w:rsid w:val="009C2A63"/>
    <w:pPr>
      <w:ind w:leftChars="1200" w:left="2520"/>
    </w:pPr>
    <w:rPr>
      <w:rFonts w:ascii="Calibri" w:eastAsia="宋体" w:hAnsi="Calibri" w:cs="Times New Roman"/>
      <w:szCs w:val="22"/>
    </w:rPr>
  </w:style>
  <w:style w:type="paragraph" w:styleId="8">
    <w:name w:val="toc 8"/>
    <w:basedOn w:val="a"/>
    <w:next w:val="a"/>
    <w:autoRedefine/>
    <w:uiPriority w:val="39"/>
    <w:unhideWhenUsed/>
    <w:rsid w:val="009C2A63"/>
    <w:pPr>
      <w:ind w:leftChars="1400" w:left="2940"/>
    </w:pPr>
    <w:rPr>
      <w:rFonts w:ascii="Calibri" w:eastAsia="宋体" w:hAnsi="Calibri" w:cs="Times New Roman"/>
      <w:szCs w:val="22"/>
    </w:rPr>
  </w:style>
  <w:style w:type="paragraph" w:styleId="9">
    <w:name w:val="toc 9"/>
    <w:basedOn w:val="a"/>
    <w:next w:val="a"/>
    <w:autoRedefine/>
    <w:uiPriority w:val="39"/>
    <w:unhideWhenUsed/>
    <w:rsid w:val="009C2A63"/>
    <w:pPr>
      <w:ind w:leftChars="1600" w:left="3360"/>
    </w:pPr>
    <w:rPr>
      <w:rFonts w:ascii="Calibri" w:eastAsia="宋体" w:hAnsi="Calibri" w:cs="Times New Roman"/>
      <w:szCs w:val="22"/>
    </w:rPr>
  </w:style>
  <w:style w:type="paragraph" w:styleId="af7">
    <w:name w:val="table of figures"/>
    <w:basedOn w:val="a"/>
    <w:next w:val="a"/>
    <w:uiPriority w:val="99"/>
    <w:semiHidden/>
    <w:unhideWhenUsed/>
    <w:rsid w:val="009C2A63"/>
    <w:pPr>
      <w:ind w:leftChars="200" w:left="200" w:hangingChars="200" w:hanging="200"/>
    </w:pPr>
    <w:rPr>
      <w:rFonts w:ascii="Times New Roman" w:eastAsia="宋体" w:hAnsi="Times New Roman" w:cs="Times New Roman"/>
      <w:szCs w:val="20"/>
    </w:rPr>
  </w:style>
  <w:style w:type="table" w:styleId="-2">
    <w:name w:val="Light Shading Accent 2"/>
    <w:basedOn w:val="a1"/>
    <w:uiPriority w:val="60"/>
    <w:semiHidden/>
    <w:unhideWhenUsed/>
    <w:rsid w:val="009C2A6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1"/>
    <w:uiPriority w:val="60"/>
    <w:semiHidden/>
    <w:unhideWhenUsed/>
    <w:rsid w:val="009C2A6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1"/>
    <w:uiPriority w:val="60"/>
    <w:semiHidden/>
    <w:unhideWhenUsed/>
    <w:rsid w:val="009C2A6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1"/>
    <w:uiPriority w:val="60"/>
    <w:semiHidden/>
    <w:unhideWhenUsed/>
    <w:rsid w:val="009C2A63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numbering" w:customStyle="1" w:styleId="21">
    <w:name w:val="无列表2"/>
    <w:next w:val="a2"/>
    <w:uiPriority w:val="99"/>
    <w:semiHidden/>
    <w:unhideWhenUsed/>
    <w:rsid w:val="009C2A63"/>
  </w:style>
  <w:style w:type="table" w:customStyle="1" w:styleId="22">
    <w:name w:val="网格型2"/>
    <w:basedOn w:val="a1"/>
    <w:next w:val="a3"/>
    <w:uiPriority w:val="99"/>
    <w:rsid w:val="009C2A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"/>
    <w:basedOn w:val="a1"/>
    <w:next w:val="a7"/>
    <w:uiPriority w:val="60"/>
    <w:rsid w:val="009C2A63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0">
    <w:name w:val="浅色底纹 - 强调文字颜色 11"/>
    <w:basedOn w:val="a1"/>
    <w:uiPriority w:val="60"/>
    <w:rsid w:val="009C2A63"/>
    <w:rPr>
      <w:rFonts w:ascii="Times New Roman" w:eastAsia="宋体" w:hAnsi="Times New Roman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msonormal0">
    <w:name w:val="msonormal"/>
    <w:basedOn w:val="a"/>
    <w:rsid w:val="0089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89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89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FF"/>
      <w:kern w:val="0"/>
      <w:sz w:val="24"/>
    </w:rPr>
  </w:style>
  <w:style w:type="paragraph" w:customStyle="1" w:styleId="xl68">
    <w:name w:val="xl68"/>
    <w:basedOn w:val="a"/>
    <w:rsid w:val="0089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BA4C3-0B10-404D-8D5D-11CBB7EB4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9</Pages>
  <Words>3911</Words>
  <Characters>22294</Characters>
  <Application>Microsoft Office Word</Application>
  <DocSecurity>0</DocSecurity>
  <Lines>185</Lines>
  <Paragraphs>52</Paragraphs>
  <ScaleCrop>false</ScaleCrop>
  <Company>china</Company>
  <LinksUpToDate>false</LinksUpToDate>
  <CharactersWithSpaces>2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</dc:creator>
  <cp:keywords/>
  <dc:description/>
  <cp:lastModifiedBy>Yan</cp:lastModifiedBy>
  <cp:revision>4</cp:revision>
  <dcterms:created xsi:type="dcterms:W3CDTF">2019-06-12T01:35:00Z</dcterms:created>
  <dcterms:modified xsi:type="dcterms:W3CDTF">2019-09-24T01:08:00Z</dcterms:modified>
</cp:coreProperties>
</file>